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35F2C" w14:textId="776FD7C7" w:rsidR="0014215B" w:rsidRDefault="008B1EE9">
      <w:pPr>
        <w:rPr>
          <w:b/>
          <w:bCs/>
          <w:lang w:val="en-US"/>
        </w:rPr>
      </w:pPr>
      <w:r w:rsidRPr="008B1EE9">
        <w:rPr>
          <w:b/>
          <w:bCs/>
          <w:lang w:val="en-US"/>
        </w:rPr>
        <w:t>Supplementary material</w:t>
      </w:r>
    </w:p>
    <w:p w14:paraId="6F4EDD82" w14:textId="77777777" w:rsidR="00DA5164" w:rsidRPr="008B1EE9" w:rsidRDefault="00DA5164">
      <w:pPr>
        <w:rPr>
          <w:b/>
          <w:bCs/>
          <w:lang w:val="en-US"/>
        </w:rPr>
      </w:pPr>
    </w:p>
    <w:p w14:paraId="489F88F3" w14:textId="588EC645" w:rsidR="00DA5164" w:rsidRDefault="00DA5164" w:rsidP="008B1EE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able S1: </w:t>
      </w:r>
      <w:r w:rsidR="0024543D" w:rsidRPr="00852AA2">
        <w:rPr>
          <w:lang w:val="en-US"/>
        </w:rPr>
        <w:t xml:space="preserve">Sociodemographic </w:t>
      </w:r>
      <w:r w:rsidR="0024543D">
        <w:rPr>
          <w:lang w:val="en-US"/>
        </w:rPr>
        <w:t xml:space="preserve">characteristics </w:t>
      </w:r>
      <w:r w:rsidR="0024543D" w:rsidRPr="00852AA2">
        <w:rPr>
          <w:lang w:val="en-US"/>
        </w:rPr>
        <w:t>of</w:t>
      </w:r>
      <w:r w:rsidR="0024543D">
        <w:rPr>
          <w:lang w:val="en-US"/>
        </w:rPr>
        <w:t xml:space="preserve"> all </w:t>
      </w:r>
      <w:r w:rsidR="0024543D" w:rsidRPr="00852AA2">
        <w:rPr>
          <w:lang w:val="en-US"/>
        </w:rPr>
        <w:t>households and those exceeding the 40%</w:t>
      </w:r>
      <w:r w:rsidR="0024543D">
        <w:rPr>
          <w:lang w:val="en-US"/>
        </w:rPr>
        <w:t xml:space="preserve"> and </w:t>
      </w:r>
      <w:r w:rsidR="0024543D" w:rsidRPr="00852AA2">
        <w:rPr>
          <w:lang w:val="en-US"/>
        </w:rPr>
        <w:t>20% threshold of</w:t>
      </w:r>
      <w:r w:rsidR="0024543D">
        <w:rPr>
          <w:lang w:val="en-US"/>
        </w:rPr>
        <w:t xml:space="preserve"> CHE</w:t>
      </w:r>
    </w:p>
    <w:p w14:paraId="4711C9B2" w14:textId="78E376A2" w:rsidR="00153118" w:rsidRDefault="00153118" w:rsidP="008B1EE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able S2: </w:t>
      </w:r>
      <w:r w:rsidR="00043265">
        <w:rPr>
          <w:lang w:val="en-US"/>
        </w:rPr>
        <w:t>Share of households with CHE at the 20% threshold</w:t>
      </w:r>
    </w:p>
    <w:p w14:paraId="4F882E0E" w14:textId="61B29D0C" w:rsidR="00043265" w:rsidRDefault="00043265" w:rsidP="008B1EE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able S3: Share of households with CHE at the 20%, 25%, 30% and 40% thresholds</w:t>
      </w:r>
    </w:p>
    <w:p w14:paraId="1644A0D5" w14:textId="5F9AA148" w:rsidR="00E12014" w:rsidRDefault="00E12014" w:rsidP="008B1EE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able S</w:t>
      </w:r>
      <w:r w:rsidR="00043265">
        <w:rPr>
          <w:lang w:val="en-US"/>
        </w:rPr>
        <w:t>4</w:t>
      </w:r>
      <w:r>
        <w:rPr>
          <w:lang w:val="en-US"/>
        </w:rPr>
        <w:t xml:space="preserve">: </w:t>
      </w:r>
      <w:r w:rsidRPr="00E12014">
        <w:rPr>
          <w:lang w:val="en-US"/>
        </w:rPr>
        <w:t>CHE incidence and distribution among consumption quintiles</w:t>
      </w:r>
    </w:p>
    <w:p w14:paraId="776C3ED8" w14:textId="248816E4" w:rsidR="006901A2" w:rsidRDefault="00043265" w:rsidP="008B1EE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able </w:t>
      </w:r>
      <w:r w:rsidR="006901A2">
        <w:rPr>
          <w:lang w:val="en-US"/>
        </w:rPr>
        <w:t>S</w:t>
      </w:r>
      <w:r>
        <w:rPr>
          <w:lang w:val="en-US"/>
        </w:rPr>
        <w:t>5</w:t>
      </w:r>
      <w:r w:rsidR="006901A2">
        <w:rPr>
          <w:lang w:val="en-US"/>
        </w:rPr>
        <w:t xml:space="preserve">: </w:t>
      </w:r>
      <w:r w:rsidRPr="00043265">
        <w:rPr>
          <w:lang w:val="en-US"/>
        </w:rPr>
        <w:t>Adjusted Odd Ratios of factors associated with CHE from logistic regression analysis</w:t>
      </w:r>
    </w:p>
    <w:p w14:paraId="52FA25F0" w14:textId="55CDE1D9" w:rsidR="00043265" w:rsidRPr="00043265" w:rsidRDefault="006901A2" w:rsidP="0004326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Table S</w:t>
      </w:r>
      <w:r w:rsidR="00043265">
        <w:rPr>
          <w:lang w:val="en-US"/>
        </w:rPr>
        <w:t>6</w:t>
      </w:r>
      <w:r>
        <w:rPr>
          <w:lang w:val="en-US"/>
        </w:rPr>
        <w:t>:</w:t>
      </w:r>
      <w:r w:rsidR="00043265">
        <w:rPr>
          <w:lang w:val="en-US"/>
        </w:rPr>
        <w:t xml:space="preserve"> </w:t>
      </w:r>
      <w:r w:rsidR="00043265" w:rsidRPr="00043265">
        <w:rPr>
          <w:lang w:val="en-US"/>
        </w:rPr>
        <w:t>Breakdown of OOPE by type of health care among households affected by CHE across consumption quintiles (40% threshold)</w:t>
      </w:r>
    </w:p>
    <w:p w14:paraId="451EFEAC" w14:textId="1C9E1AE0" w:rsidR="008B1EE9" w:rsidRPr="00043265" w:rsidRDefault="008B1EE9" w:rsidP="008B1EE9">
      <w:pPr>
        <w:pStyle w:val="ListParagraph"/>
        <w:numPr>
          <w:ilvl w:val="0"/>
          <w:numId w:val="1"/>
        </w:numPr>
        <w:rPr>
          <w:lang w:val="en-US"/>
        </w:rPr>
        <w:sectPr w:rsidR="008B1EE9" w:rsidRPr="000432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 xml:space="preserve">Figure </w:t>
      </w:r>
      <w:r w:rsidR="00684250">
        <w:rPr>
          <w:lang w:val="en-US"/>
        </w:rPr>
        <w:t>S</w:t>
      </w:r>
      <w:r w:rsidR="00043265">
        <w:rPr>
          <w:lang w:val="en-US"/>
        </w:rPr>
        <w:t>7</w:t>
      </w:r>
      <w:r>
        <w:rPr>
          <w:lang w:val="en-US"/>
        </w:rPr>
        <w:t xml:space="preserve">: </w:t>
      </w:r>
      <w:r w:rsidRPr="008B1EE9">
        <w:rPr>
          <w:lang w:val="en-US"/>
        </w:rPr>
        <w:t xml:space="preserve">International comparison of </w:t>
      </w:r>
      <w:r>
        <w:rPr>
          <w:lang w:val="en-US"/>
        </w:rPr>
        <w:t>t</w:t>
      </w:r>
      <w:r w:rsidRPr="008B1EE9">
        <w:rPr>
          <w:lang w:val="en-US"/>
        </w:rPr>
        <w:t>he share o</w:t>
      </w:r>
      <w:r>
        <w:rPr>
          <w:lang w:val="en-US"/>
        </w:rPr>
        <w:t>f households experiencing CHE in selected European countries</w:t>
      </w:r>
    </w:p>
    <w:p w14:paraId="21A9C456" w14:textId="16076E96" w:rsidR="0024543D" w:rsidRPr="0024543D" w:rsidRDefault="0024543D" w:rsidP="0024543D">
      <w:pPr>
        <w:pStyle w:val="Caption"/>
        <w:keepNext/>
        <w:rPr>
          <w:lang w:val="en-US"/>
        </w:rPr>
      </w:pPr>
      <w:r w:rsidRPr="0024543D">
        <w:rPr>
          <w:lang w:val="en-US"/>
        </w:rPr>
        <w:lastRenderedPageBreak/>
        <w:t xml:space="preserve">Table </w:t>
      </w:r>
      <w:r w:rsidR="006605B3">
        <w:rPr>
          <w:lang w:val="en-US"/>
        </w:rPr>
        <w:t>S</w:t>
      </w:r>
      <w:r>
        <w:fldChar w:fldCharType="begin"/>
      </w:r>
      <w:r w:rsidRPr="0024543D">
        <w:rPr>
          <w:lang w:val="en-US"/>
        </w:rPr>
        <w:instrText xml:space="preserve"> SEQ Table \* ARABIC </w:instrText>
      </w:r>
      <w:r>
        <w:fldChar w:fldCharType="separate"/>
      </w:r>
      <w:r w:rsidR="00B613BE">
        <w:rPr>
          <w:noProof/>
          <w:lang w:val="en-US"/>
        </w:rPr>
        <w:t>1</w:t>
      </w:r>
      <w:r>
        <w:fldChar w:fldCharType="end"/>
      </w:r>
      <w:r w:rsidRPr="0024543D">
        <w:rPr>
          <w:lang w:val="en-US"/>
        </w:rPr>
        <w:t>: Sociodemographic characteristics of all households and those exceeding the 40% and 20% threshold of CHE</w:t>
      </w:r>
    </w:p>
    <w:tbl>
      <w:tblPr>
        <w:tblpPr w:leftFromText="141" w:rightFromText="141" w:vertAnchor="page" w:horzAnchor="margin" w:tblpXSpec="center" w:tblpY="1957"/>
        <w:tblW w:w="15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718"/>
        <w:gridCol w:w="718"/>
        <w:gridCol w:w="859"/>
        <w:gridCol w:w="859"/>
        <w:gridCol w:w="718"/>
        <w:gridCol w:w="718"/>
        <w:gridCol w:w="859"/>
        <w:gridCol w:w="859"/>
        <w:gridCol w:w="718"/>
        <w:gridCol w:w="718"/>
        <w:gridCol w:w="859"/>
        <w:gridCol w:w="859"/>
        <w:gridCol w:w="718"/>
        <w:gridCol w:w="718"/>
        <w:gridCol w:w="859"/>
        <w:gridCol w:w="859"/>
      </w:tblGrid>
      <w:tr w:rsidR="0024543D" w:rsidRPr="00347143" w14:paraId="0582A7B6" w14:textId="77777777" w:rsidTr="006605B3">
        <w:trPr>
          <w:trHeight w:val="255"/>
        </w:trPr>
        <w:tc>
          <w:tcPr>
            <w:tcW w:w="25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26B1747" w14:textId="77777777" w:rsidR="0024543D" w:rsidRPr="00347143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</w:p>
        </w:tc>
        <w:tc>
          <w:tcPr>
            <w:tcW w:w="311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8F63B" w14:textId="77777777" w:rsidR="0024543D" w:rsidRPr="00347143" w:rsidRDefault="0024543D" w:rsidP="0024543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20"/>
                <w:szCs w:val="20"/>
                <w:lang w:val="en-GB" w:eastAsia="de-AT"/>
                <w14:ligatures w14:val="none"/>
              </w:rPr>
              <w:t>2004/05</w:t>
            </w:r>
          </w:p>
        </w:tc>
        <w:tc>
          <w:tcPr>
            <w:tcW w:w="311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AFD70" w14:textId="77777777" w:rsidR="0024543D" w:rsidRPr="00347143" w:rsidRDefault="0024543D" w:rsidP="0024543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20"/>
                <w:szCs w:val="20"/>
                <w:lang w:val="en-GB" w:eastAsia="de-AT"/>
                <w14:ligatures w14:val="none"/>
              </w:rPr>
              <w:t>2009/10</w:t>
            </w:r>
          </w:p>
        </w:tc>
        <w:tc>
          <w:tcPr>
            <w:tcW w:w="311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99A0E2" w14:textId="77777777" w:rsidR="0024543D" w:rsidRPr="00347143" w:rsidRDefault="0024543D" w:rsidP="0024543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20"/>
                <w:szCs w:val="20"/>
                <w:lang w:val="en-GB" w:eastAsia="de-AT"/>
                <w14:ligatures w14:val="none"/>
              </w:rPr>
              <w:t>2014/15</w:t>
            </w:r>
          </w:p>
        </w:tc>
        <w:tc>
          <w:tcPr>
            <w:tcW w:w="311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DC6DB" w14:textId="77777777" w:rsidR="0024543D" w:rsidRPr="00347143" w:rsidRDefault="0024543D" w:rsidP="0024543D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20"/>
                <w:szCs w:val="20"/>
                <w:lang w:val="en-GB" w:eastAsia="de-AT"/>
                <w14:ligatures w14:val="none"/>
              </w:rPr>
              <w:t>2019/20</w:t>
            </w:r>
          </w:p>
        </w:tc>
      </w:tr>
      <w:tr w:rsidR="0024543D" w:rsidRPr="00347143" w14:paraId="5B39C36C" w14:textId="77777777" w:rsidTr="006605B3">
        <w:trPr>
          <w:trHeight w:val="255"/>
        </w:trPr>
        <w:tc>
          <w:tcPr>
            <w:tcW w:w="25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8B708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4D1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otal (n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3C15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otal (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52D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40% </w:t>
            </w: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hreshold</w:t>
            </w: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 (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B2B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20% </w:t>
            </w: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hreshold</w:t>
            </w: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 (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ABB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otal (n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680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otal (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47C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40% </w:t>
            </w: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hreshold</w:t>
            </w: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 (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885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20% </w:t>
            </w: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hreshold</w:t>
            </w: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 (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F8D9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otal (n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72DC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otal (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4CC7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40% </w:t>
            </w: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hreshold</w:t>
            </w: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 (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E30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20% </w:t>
            </w: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hreshold</w:t>
            </w: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 (%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F3B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otal (n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40A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ota</w:t>
            </w: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l</w:t>
            </w: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 (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AFEF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40% </w:t>
            </w: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hreshold</w:t>
            </w: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 (%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E09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20% </w:t>
            </w:r>
            <w:r w:rsidRPr="00347143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>threshold</w:t>
            </w:r>
            <w:r w:rsidRPr="005F464B">
              <w:rPr>
                <w:rFonts w:ascii="Aptos Narrow" w:eastAsia="Times New Roman" w:hAnsi="Aptos Narrow" w:cs="Calibri"/>
                <w:b/>
                <w:bCs/>
                <w:kern w:val="0"/>
                <w:sz w:val="18"/>
                <w:szCs w:val="18"/>
                <w:lang w:val="en-GB" w:eastAsia="de-AT"/>
                <w14:ligatures w14:val="none"/>
              </w:rPr>
              <w:t xml:space="preserve"> (%)</w:t>
            </w:r>
          </w:p>
        </w:tc>
      </w:tr>
      <w:tr w:rsidR="0024543D" w:rsidRPr="00347143" w14:paraId="3D7C212D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DEA6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Ma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D0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4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A6D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801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E73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636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2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72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966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AA4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B8D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6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A4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602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F1E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82D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1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1E7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A92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28A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2</w:t>
            </w:r>
          </w:p>
        </w:tc>
      </w:tr>
      <w:tr w:rsidR="0024543D" w:rsidRPr="00347143" w14:paraId="18D87D87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9004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Fema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ECD0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98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C951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078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5E6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49E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2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9CF5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7E9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715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D4A6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5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35C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6C28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266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8DF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2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EFD9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C1F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4C7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8</w:t>
            </w:r>
          </w:p>
        </w:tc>
      </w:tr>
      <w:tr w:rsidR="0024543D" w:rsidRPr="00347143" w14:paraId="71446F58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7245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0-59 year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8CD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7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204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B1B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5BD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A86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5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A5A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8AC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DA1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18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7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89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275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B5F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5BE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4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F1E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93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14D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7</w:t>
            </w:r>
          </w:p>
        </w:tc>
      </w:tr>
      <w:tr w:rsidR="0024543D" w:rsidRPr="00347143" w14:paraId="162E539A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6ABE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0-69 year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EAE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2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0DE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734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279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387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9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91F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5F7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454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46E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108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454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D75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F12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3DE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E35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4B1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3</w:t>
            </w:r>
          </w:p>
        </w:tc>
      </w:tr>
      <w:tr w:rsidR="0024543D" w:rsidRPr="00347143" w14:paraId="7153869C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EECD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0+ year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AD64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4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A8D2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4D4B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9DB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C4D8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6D19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270E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535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6DDC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3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7562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638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C6F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24BD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0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944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515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A09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</w:tr>
      <w:tr w:rsidR="0024543D" w:rsidRPr="00347143" w14:paraId="775CFD61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12FF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Singl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9215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1A7A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GB" w:eastAsia="de-AT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9510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GB" w:eastAsia="de-AT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3904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1CC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7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EAD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DB9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5DD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D21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6D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FC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9A7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69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4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F1F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C7D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F3B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1</w:t>
            </w:r>
          </w:p>
        </w:tc>
      </w:tr>
      <w:tr w:rsidR="0024543D" w:rsidRPr="00347143" w14:paraId="188CB874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6CE5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Marri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745F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188F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GB" w:eastAsia="de-AT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FAB1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val="en-GB" w:eastAsia="de-AT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42DA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641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0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7C7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074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F5C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C73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2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160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888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33D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19D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5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28E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C65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F07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9</w:t>
            </w:r>
          </w:p>
        </w:tc>
      </w:tr>
      <w:tr w:rsidR="0024543D" w:rsidRPr="00347143" w14:paraId="7432E372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03B8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Other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91EB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C9AD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BB81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0C8A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F11A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8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0A5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918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BD0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31B4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A22F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7C6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56D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1A0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30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E4BC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8F0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CE2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0</w:t>
            </w:r>
          </w:p>
        </w:tc>
      </w:tr>
      <w:tr w:rsidR="0024543D" w:rsidRPr="00347143" w14:paraId="09A38248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8EB6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Employ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D78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0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0FB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A4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8C3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40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6AE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28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12C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E4B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9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1AC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CCA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3C9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BEC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1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BD0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877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C20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9</w:t>
            </w:r>
          </w:p>
        </w:tc>
      </w:tr>
      <w:tr w:rsidR="0024543D" w:rsidRPr="00347143" w14:paraId="67F143D4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CCE9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Unemploy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EEC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CE0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5B5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54C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277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A2C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7BC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301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DD2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6E8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C5F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EED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CB4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4C5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CFA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799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</w:t>
            </w:r>
          </w:p>
        </w:tc>
      </w:tr>
      <w:tr w:rsidR="0024543D" w:rsidRPr="00347143" w14:paraId="7B2B9037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16E7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Retire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56A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7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7AD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939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143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5DF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1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FB6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81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613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FD6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AF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DB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DBE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F08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7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EA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A01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661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1</w:t>
            </w:r>
          </w:p>
        </w:tc>
      </w:tr>
      <w:tr w:rsidR="0024543D" w:rsidRPr="00347143" w14:paraId="7C42B908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8497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Other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3835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3D0A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0A7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ED0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37DD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5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49F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A24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9EC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3529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84C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A90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60D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951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0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690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A9D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0EC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</w:t>
            </w:r>
          </w:p>
        </w:tc>
      </w:tr>
      <w:tr w:rsidR="0024543D" w:rsidRPr="00347143" w14:paraId="591BAC26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6DA8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Lower educa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825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8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72A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BD0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231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156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C15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182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F7F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CB7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D8F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1A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84F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834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ECF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72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846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</w:t>
            </w:r>
          </w:p>
        </w:tc>
      </w:tr>
      <w:tr w:rsidR="0024543D" w:rsidRPr="00347143" w14:paraId="1D488E45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1F40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Secondary educa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8DE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9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9F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F9B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F0A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9F4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1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C04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7C3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9BA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522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8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DE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F2E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422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3DD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5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EB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03A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D24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5</w:t>
            </w:r>
          </w:p>
        </w:tc>
      </w:tr>
      <w:tr w:rsidR="0024543D" w:rsidRPr="00347143" w14:paraId="12F5F661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ACAF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Higher educa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13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0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3B4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B72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96F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008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2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55D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23A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6B9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B3A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180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2A5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4FC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8E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0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6D3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48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666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2</w:t>
            </w:r>
          </w:p>
        </w:tc>
      </w:tr>
      <w:tr w:rsidR="0024543D" w:rsidRPr="00347143" w14:paraId="2DFBC8C9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97DF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347143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P</w:t>
            </w: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refer not to sa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F51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3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69B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D5CF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6C3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907F3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BA11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C7E9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1628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0AE36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81181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44B13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B6C5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09D7B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301A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4D09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01D9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 </w:t>
            </w:r>
          </w:p>
        </w:tc>
      </w:tr>
      <w:tr w:rsidR="0024543D" w:rsidRPr="00347143" w14:paraId="733CB1EA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9087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High population densit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45C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197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F3B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BFD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771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5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DC1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23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DED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EE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4C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BCE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F27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445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8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319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981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787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5</w:t>
            </w:r>
          </w:p>
        </w:tc>
      </w:tr>
      <w:tr w:rsidR="0024543D" w:rsidRPr="00347143" w14:paraId="4BE85615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56DD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Intermediate population densit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5C0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B9E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D89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1A9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C9A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F6F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9A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B61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C19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34E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0A0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E03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8B7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95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2E3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107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0</w:t>
            </w:r>
          </w:p>
        </w:tc>
      </w:tr>
      <w:tr w:rsidR="0024543D" w:rsidRPr="00347143" w14:paraId="77E11A7A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4DF4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Low population densit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A59D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05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680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1B8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DAD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7C8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AAF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CDB5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286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50D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8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E68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1BF3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3EF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096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8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EB8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E48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8E2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5</w:t>
            </w:r>
          </w:p>
        </w:tc>
      </w:tr>
      <w:tr w:rsidR="0024543D" w:rsidRPr="00347143" w14:paraId="2B3E0677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BB20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Single-person househol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776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8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1D1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7BB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8B4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9A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38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DBC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67E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91E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6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69B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812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2EC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7DA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E5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86E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7C0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7</w:t>
            </w:r>
          </w:p>
        </w:tc>
      </w:tr>
      <w:tr w:rsidR="0024543D" w:rsidRPr="00347143" w14:paraId="2B79F0E2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C89E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-person househol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108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4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7DD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59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5CA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7D5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8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149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49A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8E6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774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1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123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D5E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B32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832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B67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467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ABB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4</w:t>
            </w:r>
          </w:p>
        </w:tc>
      </w:tr>
      <w:tr w:rsidR="0024543D" w:rsidRPr="00347143" w14:paraId="09D85A5B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D570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/4-person househol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DA2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5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B1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B79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BC7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883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8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3F8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420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70F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819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006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00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FA7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D21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3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B56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1D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7C2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3</w:t>
            </w:r>
          </w:p>
        </w:tc>
      </w:tr>
      <w:tr w:rsidR="0024543D" w:rsidRPr="00347143" w14:paraId="172CE18C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1067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+ person househol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13D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7D3F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B53B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7B1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A9CA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9082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1396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386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6E29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FC1D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945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22C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FFD3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2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2076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33E9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A22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</w:t>
            </w:r>
          </w:p>
        </w:tc>
      </w:tr>
      <w:tr w:rsidR="0024543D" w:rsidRPr="00347143" w14:paraId="3C4DF44A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809E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0 children up to 13 year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F3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6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A5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DD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76B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B50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2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8F8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5BB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A3F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0E93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58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010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664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A23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8A6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3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4FA7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9E2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E19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7</w:t>
            </w:r>
          </w:p>
        </w:tc>
      </w:tr>
      <w:tr w:rsidR="0024543D" w:rsidRPr="00347143" w14:paraId="6C103606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93D3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 or 2 children up to 13 year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D06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F07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8D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F02D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74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CA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33D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E22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56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B05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4D2C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75D8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7F50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8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017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E89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8D7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</w:t>
            </w:r>
          </w:p>
        </w:tc>
      </w:tr>
      <w:tr w:rsidR="0024543D" w:rsidRPr="00347143" w14:paraId="2E435871" w14:textId="77777777" w:rsidTr="006605B3">
        <w:trPr>
          <w:trHeight w:val="25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6BCE" w14:textId="77777777" w:rsidR="0024543D" w:rsidRPr="005F464B" w:rsidRDefault="0024543D" w:rsidP="0024543D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3 or more children up to 13 year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59FC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3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F0B8E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08E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2FE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99C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0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A60F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D78D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F54A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F126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5F9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2455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7E82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32D1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11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63DB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79A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3B14" w14:textId="77777777" w:rsidR="0024543D" w:rsidRPr="005F464B" w:rsidRDefault="0024543D" w:rsidP="0024543D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</w:pPr>
            <w:r w:rsidRPr="005F464B">
              <w:rPr>
                <w:rFonts w:ascii="Aptos Narrow" w:eastAsia="Times New Roman" w:hAnsi="Aptos Narrow" w:cs="Calibri"/>
                <w:kern w:val="0"/>
                <w:sz w:val="18"/>
                <w:szCs w:val="18"/>
                <w:lang w:val="en-GB" w:eastAsia="de-AT"/>
                <w14:ligatures w14:val="none"/>
              </w:rPr>
              <w:t>2</w:t>
            </w:r>
          </w:p>
        </w:tc>
      </w:tr>
    </w:tbl>
    <w:p w14:paraId="68A4A949" w14:textId="77777777" w:rsidR="0024543D" w:rsidRDefault="0024543D" w:rsidP="0024543D">
      <w:pPr>
        <w:rPr>
          <w:b/>
          <w:bCs/>
          <w:lang w:val="en-US"/>
        </w:rPr>
      </w:pPr>
    </w:p>
    <w:p w14:paraId="6277DF3C" w14:textId="77777777" w:rsidR="006605B3" w:rsidRDefault="006605B3" w:rsidP="0024543D">
      <w:pPr>
        <w:rPr>
          <w:b/>
          <w:bCs/>
          <w:lang w:val="en-US"/>
        </w:rPr>
      </w:pPr>
    </w:p>
    <w:p w14:paraId="383841C3" w14:textId="77777777" w:rsidR="00441D4E" w:rsidRDefault="006605B3">
      <w:pPr>
        <w:rPr>
          <w:lang w:val="en-GB"/>
        </w:rPr>
        <w:sectPr w:rsidR="00441D4E" w:rsidSect="006605B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GB"/>
        </w:rPr>
        <w:br w:type="page"/>
      </w:r>
    </w:p>
    <w:p w14:paraId="7ACA9162" w14:textId="77777777" w:rsidR="00B613BE" w:rsidRDefault="00B613BE" w:rsidP="00B613BE">
      <w:pPr>
        <w:pStyle w:val="Caption"/>
        <w:keepNext/>
        <w:jc w:val="center"/>
        <w:rPr>
          <w:lang w:val="en-US"/>
        </w:rPr>
      </w:pPr>
    </w:p>
    <w:p w14:paraId="48384EF1" w14:textId="6CE20C9F" w:rsidR="00B613BE" w:rsidRPr="00153118" w:rsidRDefault="00B613BE" w:rsidP="00B613BE">
      <w:pPr>
        <w:pStyle w:val="Caption"/>
        <w:keepNext/>
        <w:jc w:val="center"/>
        <w:rPr>
          <w:lang w:val="en-US"/>
        </w:rPr>
      </w:pPr>
      <w:r w:rsidRPr="00153118">
        <w:rPr>
          <w:lang w:val="en-US"/>
        </w:rPr>
        <w:t>Figure S</w:t>
      </w:r>
      <w:r>
        <w:fldChar w:fldCharType="begin"/>
      </w:r>
      <w:r w:rsidRPr="00153118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153118">
        <w:rPr>
          <w:lang w:val="en-US"/>
        </w:rPr>
        <w:t xml:space="preserve">: </w:t>
      </w:r>
      <w:bookmarkStart w:id="0" w:name="_Hlk200974835"/>
      <w:r w:rsidRPr="00153118">
        <w:rPr>
          <w:lang w:val="en-US"/>
        </w:rPr>
        <w:t>Share of h</w:t>
      </w:r>
      <w:r>
        <w:rPr>
          <w:lang w:val="en-US"/>
        </w:rPr>
        <w:t>ouseholds with CHE at the 20% threshold</w:t>
      </w:r>
    </w:p>
    <w:bookmarkEnd w:id="0"/>
    <w:p w14:paraId="33395496" w14:textId="29A7C18E" w:rsidR="00B613BE" w:rsidRDefault="00B613BE" w:rsidP="00B613BE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96EBA96" wp14:editId="77BF5222">
            <wp:extent cx="6078220" cy="3255645"/>
            <wp:effectExtent l="0" t="0" r="0" b="1905"/>
            <wp:docPr id="1930323314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323314" name="Picture 1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220" cy="3255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B93A88" w14:textId="77777777" w:rsidR="00B613BE" w:rsidRDefault="00B613BE">
      <w:pPr>
        <w:rPr>
          <w:lang w:val="en-GB"/>
        </w:rPr>
      </w:pPr>
      <w:r>
        <w:rPr>
          <w:lang w:val="en-GB"/>
        </w:rPr>
        <w:br w:type="page"/>
      </w:r>
    </w:p>
    <w:p w14:paraId="0576625A" w14:textId="77777777" w:rsidR="00B613BE" w:rsidRDefault="00B613BE" w:rsidP="00B613BE">
      <w:pPr>
        <w:jc w:val="center"/>
        <w:rPr>
          <w:lang w:val="en-GB"/>
        </w:rPr>
      </w:pPr>
    </w:p>
    <w:p w14:paraId="68631E0B" w14:textId="1B622D27" w:rsidR="006605B3" w:rsidRDefault="006605B3">
      <w:pPr>
        <w:rPr>
          <w:i/>
          <w:iCs/>
          <w:color w:val="0E2841" w:themeColor="text2"/>
          <w:sz w:val="18"/>
          <w:szCs w:val="18"/>
          <w:lang w:val="en-GB"/>
        </w:rPr>
      </w:pPr>
    </w:p>
    <w:p w14:paraId="5C2E3338" w14:textId="0F7990C1" w:rsidR="006605B3" w:rsidRPr="006605B3" w:rsidRDefault="006605B3" w:rsidP="006605B3">
      <w:pPr>
        <w:pStyle w:val="Caption"/>
        <w:keepNext/>
        <w:jc w:val="center"/>
        <w:rPr>
          <w:lang w:val="en-GB"/>
        </w:rPr>
      </w:pPr>
      <w:r w:rsidRPr="00EE48BD">
        <w:rPr>
          <w:lang w:val="en-GB"/>
        </w:rPr>
        <w:t xml:space="preserve">Table </w:t>
      </w:r>
      <w:r>
        <w:rPr>
          <w:lang w:val="en-GB"/>
        </w:rPr>
        <w:t>S</w:t>
      </w:r>
      <w:r w:rsidRPr="00EE48BD">
        <w:rPr>
          <w:lang w:val="en-GB"/>
        </w:rPr>
        <w:fldChar w:fldCharType="begin"/>
      </w:r>
      <w:r w:rsidRPr="00EE48BD">
        <w:rPr>
          <w:lang w:val="en-GB"/>
        </w:rPr>
        <w:instrText xml:space="preserve"> SEQ Table \* ARABIC </w:instrText>
      </w:r>
      <w:r w:rsidRPr="00EE48BD">
        <w:rPr>
          <w:lang w:val="en-GB"/>
        </w:rPr>
        <w:fldChar w:fldCharType="separate"/>
      </w:r>
      <w:r w:rsidR="00B613BE">
        <w:rPr>
          <w:noProof/>
          <w:lang w:val="en-GB"/>
        </w:rPr>
        <w:t>3</w:t>
      </w:r>
      <w:r w:rsidRPr="00EE48BD">
        <w:rPr>
          <w:lang w:val="en-GB"/>
        </w:rPr>
        <w:fldChar w:fldCharType="end"/>
      </w:r>
      <w:r w:rsidRPr="00EE48BD">
        <w:rPr>
          <w:lang w:val="en-GB"/>
        </w:rPr>
        <w:t xml:space="preserve">: Share of households with CHE </w:t>
      </w:r>
      <w:r w:rsidR="00441D4E">
        <w:rPr>
          <w:lang w:val="en-GB"/>
        </w:rPr>
        <w:t xml:space="preserve">at the </w:t>
      </w:r>
      <w:r w:rsidRPr="00EE48BD">
        <w:rPr>
          <w:lang w:val="en-GB"/>
        </w:rPr>
        <w:t xml:space="preserve"> 20%</w:t>
      </w:r>
      <w:r w:rsidR="00441D4E">
        <w:rPr>
          <w:lang w:val="en-GB"/>
        </w:rPr>
        <w:t xml:space="preserve">, 25%, 30% </w:t>
      </w:r>
      <w:r w:rsidRPr="00EE48BD">
        <w:rPr>
          <w:lang w:val="en-GB"/>
        </w:rPr>
        <w:t xml:space="preserve"> and 40% thresholds</w:t>
      </w:r>
      <w:r>
        <w:rPr>
          <w:lang w:val="en-GB"/>
        </w:rPr>
        <w:t xml:space="preserve"> </w:t>
      </w:r>
    </w:p>
    <w:tbl>
      <w:tblPr>
        <w:tblW w:w="48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1420"/>
        <w:gridCol w:w="960"/>
        <w:gridCol w:w="1040"/>
        <w:gridCol w:w="960"/>
      </w:tblGrid>
      <w:tr w:rsidR="00BB028B" w:rsidRPr="0026559B" w14:paraId="4F6523FE" w14:textId="21FF67AE" w:rsidTr="00BB028B">
        <w:trPr>
          <w:trHeight w:val="300"/>
          <w:jc w:val="center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0CE" w14:textId="77777777" w:rsidR="00BB028B" w:rsidRPr="0026559B" w:rsidRDefault="00BB028B" w:rsidP="006428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34CE9" w14:textId="77777777" w:rsidR="00BB028B" w:rsidRPr="0026559B" w:rsidRDefault="00BB028B" w:rsidP="0064283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A6AD2" w14:textId="77777777" w:rsidR="00BB028B" w:rsidRPr="0026559B" w:rsidRDefault="00BB028B" w:rsidP="0064283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Lower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F4E0" w14:textId="77777777" w:rsidR="00BB028B" w:rsidRPr="0026559B" w:rsidRDefault="00BB028B" w:rsidP="0064283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Upper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EF25" w14:textId="77777777" w:rsidR="00BB028B" w:rsidRPr="0026559B" w:rsidRDefault="00BB028B" w:rsidP="0064283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Mean</w:t>
            </w:r>
          </w:p>
        </w:tc>
      </w:tr>
      <w:tr w:rsidR="00BB028B" w:rsidRPr="0026559B" w14:paraId="0CA42B3B" w14:textId="56CBEC3A" w:rsidTr="00BB028B">
        <w:trPr>
          <w:trHeight w:val="300"/>
          <w:jc w:val="center"/>
        </w:trPr>
        <w:tc>
          <w:tcPr>
            <w:tcW w:w="4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229BF0" w14:textId="77777777" w:rsidR="00BB028B" w:rsidRPr="0026559B" w:rsidRDefault="00BB028B" w:rsidP="0064283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04/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5022" w14:textId="77777777" w:rsidR="00BB028B" w:rsidRPr="0026559B" w:rsidRDefault="00BB028B" w:rsidP="00642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EB43" w14:textId="77777777" w:rsidR="00BB028B" w:rsidRPr="0026559B" w:rsidRDefault="00BB028B" w:rsidP="0064283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6.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4B0B" w14:textId="77777777" w:rsidR="00BB028B" w:rsidRPr="0026559B" w:rsidRDefault="00BB028B" w:rsidP="0064283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7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DFCF" w14:textId="77777777" w:rsidR="00BB028B" w:rsidRPr="0026559B" w:rsidRDefault="00BB028B" w:rsidP="0064283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7.0%</w:t>
            </w:r>
          </w:p>
        </w:tc>
      </w:tr>
      <w:tr w:rsidR="00BB028B" w:rsidRPr="00BA6218" w14:paraId="23020D34" w14:textId="6E01F15B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1B306E" w14:textId="77777777" w:rsidR="00BB028B" w:rsidRPr="0026559B" w:rsidRDefault="00BB028B" w:rsidP="00642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B610" w14:textId="77777777" w:rsidR="00BB028B" w:rsidRPr="0026559B" w:rsidRDefault="00BB028B" w:rsidP="0064283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764E" w14:textId="77777777" w:rsidR="00BB028B" w:rsidRPr="0026559B" w:rsidRDefault="00BB028B" w:rsidP="0064283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56CA" w14:textId="77777777" w:rsidR="00BB028B" w:rsidRPr="0026559B" w:rsidRDefault="00BB028B" w:rsidP="0064283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7606" w14:textId="77777777" w:rsidR="00BB028B" w:rsidRPr="0026559B" w:rsidRDefault="00BB028B" w:rsidP="0064283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8%</w:t>
            </w:r>
          </w:p>
        </w:tc>
      </w:tr>
      <w:tr w:rsidR="00BB028B" w:rsidRPr="0026559B" w14:paraId="656D969B" w14:textId="01221D70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156C3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CA2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BBDE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3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565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D40C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5%</w:t>
            </w:r>
          </w:p>
        </w:tc>
      </w:tr>
      <w:tr w:rsidR="00BB028B" w:rsidRPr="00BA6218" w14:paraId="247A8852" w14:textId="0CFDFB71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79A3E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FF82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 thres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06E7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.7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9C3D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C593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2.1%</w:t>
            </w:r>
          </w:p>
        </w:tc>
      </w:tr>
      <w:tr w:rsidR="00BB028B" w:rsidRPr="0026559B" w14:paraId="214C3A08" w14:textId="553E2E90" w:rsidTr="00BB028B">
        <w:trPr>
          <w:trHeight w:val="300"/>
          <w:jc w:val="center"/>
        </w:trPr>
        <w:tc>
          <w:tcPr>
            <w:tcW w:w="4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CC6E56" w14:textId="77777777" w:rsidR="00BB028B" w:rsidRPr="0026559B" w:rsidRDefault="00BB028B" w:rsidP="00BA62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09/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83BA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500A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6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3E76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8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22DD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7.5%</w:t>
            </w:r>
          </w:p>
        </w:tc>
      </w:tr>
      <w:tr w:rsidR="00BB028B" w:rsidRPr="00BA6218" w14:paraId="4A520006" w14:textId="3DA90B99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B13CF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A9F1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4FCD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FBB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5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6DC2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1%</w:t>
            </w:r>
          </w:p>
        </w:tc>
      </w:tr>
      <w:tr w:rsidR="00BB028B" w:rsidRPr="0026559B" w14:paraId="47996A32" w14:textId="2F88110D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7BB99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B91E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9A40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3.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67BD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7303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6%</w:t>
            </w:r>
          </w:p>
        </w:tc>
      </w:tr>
      <w:tr w:rsidR="00BB028B" w:rsidRPr="00BA6218" w14:paraId="402ADF29" w14:textId="136CC62F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BD31C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B5F0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 thres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66B8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.7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72F8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4A92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2.1%</w:t>
            </w:r>
          </w:p>
        </w:tc>
      </w:tr>
      <w:tr w:rsidR="00BB028B" w:rsidRPr="0026559B" w14:paraId="213E380D" w14:textId="2753F7B1" w:rsidTr="00BB028B">
        <w:trPr>
          <w:trHeight w:val="300"/>
          <w:jc w:val="center"/>
        </w:trPr>
        <w:tc>
          <w:tcPr>
            <w:tcW w:w="4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C000FC" w14:textId="77777777" w:rsidR="00BB028B" w:rsidRPr="0026559B" w:rsidRDefault="00BB028B" w:rsidP="00BA62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14/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9C43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9294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8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023E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F37D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9.3%</w:t>
            </w:r>
          </w:p>
        </w:tc>
      </w:tr>
      <w:tr w:rsidR="00BB028B" w:rsidRPr="00BA6218" w14:paraId="37D3F670" w14:textId="73D77490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91DE4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57E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1BF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5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7050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822F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4%</w:t>
            </w:r>
          </w:p>
        </w:tc>
      </w:tr>
      <w:tr w:rsidR="00BB028B" w:rsidRPr="0026559B" w14:paraId="2A97403D" w14:textId="28BE79FA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20984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FD32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44C1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4E91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5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0232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9%</w:t>
            </w:r>
          </w:p>
        </w:tc>
      </w:tr>
      <w:tr w:rsidR="00BB028B" w:rsidRPr="00BA6218" w14:paraId="2050082B" w14:textId="58715317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83D41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298F8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 thres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17F8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2.7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4F92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3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8303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3.2%</w:t>
            </w:r>
          </w:p>
        </w:tc>
      </w:tr>
      <w:tr w:rsidR="00BB028B" w:rsidRPr="0026559B" w14:paraId="01F3670F" w14:textId="6682D490" w:rsidTr="00BB028B">
        <w:trPr>
          <w:trHeight w:val="300"/>
          <w:jc w:val="center"/>
        </w:trPr>
        <w:tc>
          <w:tcPr>
            <w:tcW w:w="4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5617E3" w14:textId="77777777" w:rsidR="00BB028B" w:rsidRPr="0026559B" w:rsidRDefault="00BB028B" w:rsidP="00BA62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19/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722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AC2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9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224A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343E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0.8%</w:t>
            </w:r>
          </w:p>
        </w:tc>
      </w:tr>
      <w:tr w:rsidR="00BB028B" w:rsidRPr="00BA6218" w14:paraId="00B85E81" w14:textId="5524914F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5639E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4F2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CBB9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6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60CF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8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AE8D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7.4%</w:t>
            </w:r>
          </w:p>
        </w:tc>
      </w:tr>
      <w:tr w:rsidR="00BB028B" w:rsidRPr="0026559B" w14:paraId="326E9E40" w14:textId="26BF9481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E2DD1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7230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506A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B618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6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8A6A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5.6%</w:t>
            </w:r>
          </w:p>
        </w:tc>
      </w:tr>
      <w:tr w:rsidR="00BB028B" w:rsidRPr="00BA6218" w14:paraId="14DCE205" w14:textId="0053EF01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9C269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19B9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 thres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B768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3.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EB85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25E2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3.6%</w:t>
            </w:r>
          </w:p>
        </w:tc>
      </w:tr>
      <w:tr w:rsidR="00BB028B" w:rsidRPr="0026559B" w14:paraId="195C580B" w14:textId="620E3E47" w:rsidTr="00BB028B">
        <w:trPr>
          <w:trHeight w:val="300"/>
          <w:jc w:val="center"/>
        </w:trPr>
        <w:tc>
          <w:tcPr>
            <w:tcW w:w="4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D79F1F" w14:textId="77777777" w:rsidR="00BB028B" w:rsidRPr="0026559B" w:rsidRDefault="00BB028B" w:rsidP="00BA62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20*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6924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4DBD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3.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2654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7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26C2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5.7%</w:t>
            </w:r>
          </w:p>
        </w:tc>
      </w:tr>
      <w:tr w:rsidR="00BB028B" w:rsidRPr="00BA6218" w14:paraId="5CD90038" w14:textId="32F3A6BB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A67A8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3A59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4983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0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6FC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86B6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1.8%</w:t>
            </w:r>
          </w:p>
        </w:tc>
      </w:tr>
      <w:tr w:rsidR="00BB028B" w:rsidRPr="0026559B" w14:paraId="1D723068" w14:textId="45272B8D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A411C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7DB4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483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7.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626E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CB75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9.3%</w:t>
            </w:r>
          </w:p>
        </w:tc>
      </w:tr>
      <w:tr w:rsidR="00BB028B" w:rsidRPr="00BA6218" w14:paraId="426D1932" w14:textId="4F680F9E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7C133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9CF0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 thres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941A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9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E9F62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7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48D9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6.3%</w:t>
            </w:r>
          </w:p>
        </w:tc>
      </w:tr>
      <w:tr w:rsidR="00BB028B" w:rsidRPr="0026559B" w14:paraId="39EF3185" w14:textId="43116677" w:rsidTr="00BB028B">
        <w:trPr>
          <w:trHeight w:val="300"/>
          <w:jc w:val="center"/>
        </w:trPr>
        <w:tc>
          <w:tcPr>
            <w:tcW w:w="4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6C6908" w14:textId="77777777" w:rsidR="00BB028B" w:rsidRPr="0026559B" w:rsidRDefault="00BB028B" w:rsidP="00BA621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19/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*</w:t>
            </w: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*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7E4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F388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1.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9BE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2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86D9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12.0%</w:t>
            </w:r>
          </w:p>
        </w:tc>
      </w:tr>
      <w:tr w:rsidR="00BB028B" w:rsidRPr="00BA6218" w14:paraId="1332BED4" w14:textId="1FB89B1C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B7EC1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7DE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83FA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7.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B8E8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60C4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8.7%</w:t>
            </w:r>
          </w:p>
        </w:tc>
      </w:tr>
      <w:tr w:rsidR="00BB028B" w:rsidRPr="0026559B" w14:paraId="7F70DB9C" w14:textId="495CD957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F7AE6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7FA7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0% thresho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090D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5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1A55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E3DA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6.4%</w:t>
            </w:r>
          </w:p>
        </w:tc>
      </w:tr>
      <w:tr w:rsidR="00BB028B" w:rsidRPr="00BA6218" w14:paraId="478A6B5A" w14:textId="5710CD92" w:rsidTr="00BB028B">
        <w:trPr>
          <w:trHeight w:val="300"/>
          <w:jc w:val="center"/>
        </w:trPr>
        <w:tc>
          <w:tcPr>
            <w:tcW w:w="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5DC9F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7770" w14:textId="77777777" w:rsidR="00BB028B" w:rsidRPr="0026559B" w:rsidRDefault="00BB028B" w:rsidP="00BA621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 thresho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B598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3.6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3AA6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0AF26" w14:textId="77777777" w:rsidR="00BB028B" w:rsidRPr="0026559B" w:rsidRDefault="00BB028B" w:rsidP="00BA621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GB" w:eastAsia="de-AT"/>
                <w14:ligatures w14:val="none"/>
              </w:rPr>
              <w:t>4.2%</w:t>
            </w:r>
          </w:p>
        </w:tc>
      </w:tr>
    </w:tbl>
    <w:p w14:paraId="24453E27" w14:textId="74F945DD" w:rsidR="00153118" w:rsidRDefault="006605B3" w:rsidP="006605B3">
      <w:pPr>
        <w:jc w:val="center"/>
        <w:rPr>
          <w:lang w:val="en-GB"/>
        </w:rPr>
      </w:pPr>
      <w:r>
        <w:rPr>
          <w:lang w:val="en-GB"/>
        </w:rPr>
        <w:t>2019/20* considers only the pre-COVID-19 period, i.e. June 2019 – March 2020</w:t>
      </w:r>
      <w:r>
        <w:rPr>
          <w:lang w:val="en-GB"/>
        </w:rPr>
        <w:br/>
      </w:r>
      <w:r w:rsidRPr="00414169">
        <w:rPr>
          <w:lang w:val="en-GB"/>
        </w:rPr>
        <w:t>2020</w:t>
      </w:r>
      <w:r>
        <w:rPr>
          <w:lang w:val="en-GB"/>
        </w:rPr>
        <w:t>*</w:t>
      </w:r>
      <w:r w:rsidRPr="00414169">
        <w:rPr>
          <w:lang w:val="en-GB"/>
        </w:rPr>
        <w:t>*</w:t>
      </w:r>
      <w:r>
        <w:rPr>
          <w:lang w:val="en-GB"/>
        </w:rPr>
        <w:t xml:space="preserve"> considers only the COVID-19 period, i.e. March 2020 – June 2020</w:t>
      </w:r>
      <w:r>
        <w:rPr>
          <w:lang w:val="en-GB"/>
        </w:rPr>
        <w:br/>
        <w:t>2019/20*** considers the whole period, i.e. June 2019 – June 2020</w:t>
      </w:r>
    </w:p>
    <w:p w14:paraId="36226180" w14:textId="77777777" w:rsidR="00B613BE" w:rsidRDefault="00B613BE">
      <w:pPr>
        <w:rPr>
          <w:lang w:val="en-US"/>
        </w:rPr>
      </w:pPr>
      <w:r>
        <w:rPr>
          <w:lang w:val="en-US"/>
        </w:rPr>
        <w:br w:type="page"/>
      </w:r>
    </w:p>
    <w:p w14:paraId="551CFE57" w14:textId="38AFD3F8" w:rsidR="00441D4E" w:rsidRPr="00441D4E" w:rsidRDefault="00441D4E" w:rsidP="00441D4E">
      <w:pPr>
        <w:pStyle w:val="Caption"/>
        <w:keepNext/>
        <w:rPr>
          <w:lang w:val="en-US"/>
        </w:rPr>
      </w:pPr>
      <w:r w:rsidRPr="00441D4E">
        <w:rPr>
          <w:lang w:val="en-US"/>
        </w:rPr>
        <w:t>Table S</w:t>
      </w:r>
      <w:r>
        <w:fldChar w:fldCharType="begin"/>
      </w:r>
      <w:r w:rsidRPr="00441D4E">
        <w:rPr>
          <w:lang w:val="en-US"/>
        </w:rPr>
        <w:instrText xml:space="preserve"> SEQ Table \* ARABIC </w:instrText>
      </w:r>
      <w:r>
        <w:fldChar w:fldCharType="separate"/>
      </w:r>
      <w:r w:rsidR="00B613BE">
        <w:rPr>
          <w:noProof/>
          <w:lang w:val="en-US"/>
        </w:rPr>
        <w:t>4</w:t>
      </w:r>
      <w:r>
        <w:fldChar w:fldCharType="end"/>
      </w:r>
      <w:r w:rsidRPr="00441D4E">
        <w:rPr>
          <w:lang w:val="en-US"/>
        </w:rPr>
        <w:t xml:space="preserve">: </w:t>
      </w:r>
      <w:bookmarkStart w:id="1" w:name="_Hlk201066109"/>
      <w:r w:rsidRPr="00441D4E">
        <w:rPr>
          <w:lang w:val="en-US"/>
        </w:rPr>
        <w:t xml:space="preserve">CHE </w:t>
      </w:r>
      <w:r>
        <w:rPr>
          <w:lang w:val="en-US"/>
        </w:rPr>
        <w:t>incidence and distribution</w:t>
      </w:r>
      <w:r w:rsidRPr="00441D4E">
        <w:rPr>
          <w:lang w:val="en-US"/>
        </w:rPr>
        <w:t xml:space="preserve"> among consumption quintiles</w:t>
      </w:r>
    </w:p>
    <w:bookmarkEnd w:id="1"/>
    <w:tbl>
      <w:tblPr>
        <w:tblW w:w="100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5"/>
        <w:gridCol w:w="1047"/>
        <w:gridCol w:w="3300"/>
        <w:gridCol w:w="849"/>
        <w:gridCol w:w="849"/>
        <w:gridCol w:w="849"/>
        <w:gridCol w:w="849"/>
        <w:gridCol w:w="849"/>
        <w:gridCol w:w="849"/>
      </w:tblGrid>
      <w:tr w:rsidR="00441D4E" w:rsidRPr="0026559B" w14:paraId="79E89992" w14:textId="77777777" w:rsidTr="00441D4E">
        <w:trPr>
          <w:trHeight w:val="314"/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258" w14:textId="77777777" w:rsidR="00441D4E" w:rsidRPr="0026559B" w:rsidRDefault="00441D4E" w:rsidP="00940C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E730" w14:textId="77777777" w:rsidR="00441D4E" w:rsidRPr="0000505A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Threshold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3DF47" w14:textId="77777777" w:rsidR="00441D4E" w:rsidRPr="0000505A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Indicato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95B2A" w14:textId="77777777" w:rsidR="00441D4E" w:rsidRPr="0000505A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Poores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B5930" w14:textId="77777777" w:rsidR="00441D4E" w:rsidRPr="0000505A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2n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54E3" w14:textId="77777777" w:rsidR="00441D4E" w:rsidRPr="0000505A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3rd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691F" w14:textId="77777777" w:rsidR="00441D4E" w:rsidRPr="0000505A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4th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B03D" w14:textId="77777777" w:rsidR="00441D4E" w:rsidRPr="0000505A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Richest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F62B" w14:textId="77777777" w:rsidR="00441D4E" w:rsidRPr="0000505A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Total</w:t>
            </w:r>
          </w:p>
        </w:tc>
      </w:tr>
      <w:tr w:rsidR="00441D4E" w:rsidRPr="0026559B" w14:paraId="440C1744" w14:textId="77777777" w:rsidTr="00441D4E">
        <w:trPr>
          <w:trHeight w:val="314"/>
          <w:jc w:val="center"/>
        </w:trPr>
        <w:tc>
          <w:tcPr>
            <w:tcW w:w="5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5880F4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04/0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807DA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5320FBB" w14:textId="31DA6331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B76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218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12B5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7B5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FE1E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1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59973E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.0%</w:t>
            </w:r>
          </w:p>
        </w:tc>
      </w:tr>
      <w:tr w:rsidR="00441D4E" w:rsidRPr="00BA6218" w14:paraId="63DFD0E4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55B5B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EE68C1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5A4E1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33BE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.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4B7FF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8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37F6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3.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CDD1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8944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7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D457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3F474D8F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D9904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3EE4B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09983CB" w14:textId="2B98210A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E6B3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46D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3A1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9AF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F261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2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164AFB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1%</w:t>
            </w:r>
          </w:p>
        </w:tc>
      </w:tr>
      <w:tr w:rsidR="00441D4E" w:rsidRPr="00BA6218" w14:paraId="5313D42B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740A4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F79750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4B9B1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AF24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9.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CB0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81F1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CF73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.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1A8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3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D69A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0305D3D1" w14:textId="77777777" w:rsidTr="00441D4E">
        <w:trPr>
          <w:trHeight w:val="314"/>
          <w:jc w:val="center"/>
        </w:trPr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BF6A23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09/10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7857F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24A94F9A" w14:textId="370A37C8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8118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766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37F0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1C2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A02D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9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54A9E1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.5%</w:t>
            </w:r>
          </w:p>
        </w:tc>
      </w:tr>
      <w:tr w:rsidR="00441D4E" w:rsidRPr="00BA6218" w14:paraId="745FCD73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9B9973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5A7DD0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96569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4469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9.8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A3DE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9.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435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4.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CD61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4.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DB7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4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BDF9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5B295AB5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9A65F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04C12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2F834C45" w14:textId="1DA00826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C51D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BF6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B26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E70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71B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2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75D998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1%</w:t>
            </w:r>
          </w:p>
        </w:tc>
      </w:tr>
      <w:tr w:rsidR="00441D4E" w:rsidRPr="00BA6218" w14:paraId="1007E41F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9BE53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575790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6E7E2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A842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9.8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5E00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0C769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6.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ED094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8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718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9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A8AE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3037A0CD" w14:textId="77777777" w:rsidTr="00441D4E">
        <w:trPr>
          <w:trHeight w:val="314"/>
          <w:jc w:val="center"/>
        </w:trPr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9C722A0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14/15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811CB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0A1F5F08" w14:textId="106BC5A1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77E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D2E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9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E39C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A1EC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1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DB28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9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0B9A9F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3%</w:t>
            </w:r>
          </w:p>
        </w:tc>
      </w:tr>
      <w:tr w:rsidR="00441D4E" w:rsidRPr="00BA6218" w14:paraId="4D267E0A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0A68C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A22D0A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ACDA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0753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3.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FD13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.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C0E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159A0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24B2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7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84C6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6800AD64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E24DE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92D52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C6C6002" w14:textId="5DAE5804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F91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420C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C54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655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7B8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3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E91CBE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2%</w:t>
            </w:r>
          </w:p>
        </w:tc>
      </w:tr>
      <w:tr w:rsidR="00441D4E" w:rsidRPr="00BA6218" w14:paraId="792F1CE1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8C5A4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932F7F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1EBFC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FC03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9.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ED448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2BC26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F084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FBAD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4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0247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0E3299EF" w14:textId="77777777" w:rsidTr="00441D4E">
        <w:trPr>
          <w:trHeight w:val="314"/>
          <w:jc w:val="center"/>
        </w:trPr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73E1B3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19/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*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6411B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41C81AC" w14:textId="5BA2C583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8DA9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8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4EB5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8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4614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6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C51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BB1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3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93BFD2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.8%</w:t>
            </w:r>
          </w:p>
        </w:tc>
      </w:tr>
      <w:tr w:rsidR="00441D4E" w:rsidRPr="00BA6218" w14:paraId="5E26B324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8139B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24FA79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9D3A3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12B3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4.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F0185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6.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106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4.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0508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3.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AD92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1.7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6D37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0E40EE2A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355F5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53E5E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626675FC" w14:textId="6172493E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3C96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6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985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318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6D40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2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FC3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2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231DF3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6%</w:t>
            </w:r>
          </w:p>
        </w:tc>
      </w:tr>
      <w:tr w:rsidR="00441D4E" w:rsidRPr="00BA6218" w14:paraId="0C6353DB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D7089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D32935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0D6C1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B97BC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0.8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D72C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1.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7E9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24E5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4E52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8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4D31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0669C9A0" w14:textId="77777777" w:rsidTr="00441D4E">
        <w:trPr>
          <w:trHeight w:val="314"/>
          <w:jc w:val="center"/>
        </w:trPr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94A032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20*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*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27B60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66D3EA37" w14:textId="18F25A5C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FBD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.7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74BE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8A33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6C9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5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C130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1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CA213C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7%</w:t>
            </w:r>
          </w:p>
        </w:tc>
      </w:tr>
      <w:tr w:rsidR="00441D4E" w:rsidRPr="00BA6218" w14:paraId="08D05B12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8B5E6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1709EE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4ACFB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D188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9.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2FA9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9.4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5DC0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4.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9C84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8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40E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.3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CCA9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49584AD0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4275B1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9CAF6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8DC1A07" w14:textId="0D01E76F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7681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6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055C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6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3BD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E0E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673F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4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DAA77D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3%</w:t>
            </w:r>
          </w:p>
        </w:tc>
      </w:tr>
      <w:tr w:rsidR="00441D4E" w:rsidRPr="00BA6218" w14:paraId="3D9A81BD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AF6B0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1691B6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0A970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121F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3.3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57D9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0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40C7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8CB3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637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4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1EDB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16B11564" w14:textId="77777777" w:rsidTr="00441D4E">
        <w:trPr>
          <w:trHeight w:val="314"/>
          <w:jc w:val="center"/>
        </w:trPr>
        <w:tc>
          <w:tcPr>
            <w:tcW w:w="56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7002C1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19/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*</w:t>
            </w: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**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690D0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98E4837" w14:textId="47C27B6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38D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5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8FE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3AED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8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67D8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5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A9D4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1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BF41F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0%</w:t>
            </w:r>
          </w:p>
        </w:tc>
      </w:tr>
      <w:tr w:rsidR="00441D4E" w:rsidRPr="00BA6218" w14:paraId="3757BE61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E65C9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E39C4C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FE600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7786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6.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2B833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1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3985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4.7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8779C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6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82C7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6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BD5E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  <w:tr w:rsidR="00441D4E" w:rsidRPr="0026559B" w14:paraId="12E408C7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F5333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979BB2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%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193D0982" w14:textId="57395EB8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Share of all households with CH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6DD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0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5C26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4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05BB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E4D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3%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91DF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2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E8DFF2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2%</w:t>
            </w:r>
          </w:p>
        </w:tc>
      </w:tr>
      <w:tr w:rsidR="00441D4E" w:rsidRPr="00BA6218" w14:paraId="10B4AB09" w14:textId="77777777" w:rsidTr="00441D4E">
        <w:trPr>
          <w:trHeight w:val="314"/>
          <w:jc w:val="center"/>
        </w:trPr>
        <w:tc>
          <w:tcPr>
            <w:tcW w:w="56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1872B" w14:textId="77777777" w:rsidR="00441D4E" w:rsidRPr="0026559B" w:rsidRDefault="00441D4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1047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1B6465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7667C" w14:textId="77777777" w:rsidR="00441D4E" w:rsidRPr="0026559B" w:rsidRDefault="00441D4E" w:rsidP="00940CC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stribution of CHE household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7D30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1.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6619F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D9AA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.8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A44D8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F680" w14:textId="77777777" w:rsidR="00441D4E" w:rsidRPr="0026559B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26559B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0%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52C8" w14:textId="77777777" w:rsidR="00441D4E" w:rsidRPr="0000505A" w:rsidRDefault="00441D4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0505A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0.0%</w:t>
            </w:r>
          </w:p>
        </w:tc>
      </w:tr>
    </w:tbl>
    <w:p w14:paraId="2A655CE6" w14:textId="77777777" w:rsidR="00441D4E" w:rsidRDefault="00441D4E" w:rsidP="00441D4E">
      <w:pPr>
        <w:jc w:val="center"/>
        <w:rPr>
          <w:lang w:val="en-GB"/>
        </w:rPr>
      </w:pPr>
      <w:r>
        <w:rPr>
          <w:lang w:val="en-GB"/>
        </w:rPr>
        <w:t>2019/20* considers only the pre-COVID-19 period, i.e. June 2019 – March 2020</w:t>
      </w:r>
      <w:r>
        <w:rPr>
          <w:lang w:val="en-GB"/>
        </w:rPr>
        <w:br/>
      </w:r>
      <w:r w:rsidRPr="00414169">
        <w:rPr>
          <w:lang w:val="en-GB"/>
        </w:rPr>
        <w:t>2020</w:t>
      </w:r>
      <w:r>
        <w:rPr>
          <w:lang w:val="en-GB"/>
        </w:rPr>
        <w:t>*</w:t>
      </w:r>
      <w:r w:rsidRPr="00414169">
        <w:rPr>
          <w:lang w:val="en-GB"/>
        </w:rPr>
        <w:t>*</w:t>
      </w:r>
      <w:r>
        <w:rPr>
          <w:lang w:val="en-GB"/>
        </w:rPr>
        <w:t xml:space="preserve"> considers only the COVID-19 period, i.e. March 2020 – June 2020</w:t>
      </w:r>
      <w:r>
        <w:rPr>
          <w:lang w:val="en-GB"/>
        </w:rPr>
        <w:br/>
        <w:t>2019/20*** considers the whole period, i.e. June 2019 – June 2020</w:t>
      </w:r>
    </w:p>
    <w:p w14:paraId="3616719C" w14:textId="77777777" w:rsidR="00441D4E" w:rsidRPr="00441D4E" w:rsidRDefault="00441D4E" w:rsidP="00441D4E">
      <w:pPr>
        <w:rPr>
          <w:lang w:val="en-GB"/>
        </w:rPr>
      </w:pPr>
    </w:p>
    <w:p w14:paraId="13F3E9EB" w14:textId="01BEE7E1" w:rsidR="00B613BE" w:rsidRDefault="00153118" w:rsidP="00B613BE">
      <w:pPr>
        <w:rPr>
          <w:lang w:val="en-GB"/>
        </w:rPr>
      </w:pPr>
      <w:r>
        <w:rPr>
          <w:lang w:val="en-GB"/>
        </w:rPr>
        <w:br w:type="page"/>
      </w:r>
    </w:p>
    <w:p w14:paraId="3ACB2CC8" w14:textId="5EA39947" w:rsidR="00B613BE" w:rsidRPr="00043265" w:rsidRDefault="00B613BE" w:rsidP="00E12014">
      <w:pPr>
        <w:jc w:val="center"/>
        <w:rPr>
          <w:lang w:val="en-US"/>
        </w:rPr>
        <w:sectPr w:rsidR="00B613BE" w:rsidRPr="00043265" w:rsidSect="00441D4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16E4A43" w14:textId="5EA84489" w:rsidR="006605B3" w:rsidRPr="00FE1E7C" w:rsidRDefault="006605B3" w:rsidP="00E12014">
      <w:pPr>
        <w:pStyle w:val="Caption"/>
        <w:keepNext/>
        <w:rPr>
          <w:lang w:val="en-US"/>
        </w:rPr>
      </w:pPr>
      <w:bookmarkStart w:id="2" w:name="_Ref185573304"/>
      <w:r w:rsidRPr="00FE1E7C">
        <w:rPr>
          <w:lang w:val="en-US"/>
        </w:rPr>
        <w:t xml:space="preserve">Table </w:t>
      </w:r>
      <w:r>
        <w:rPr>
          <w:lang w:val="en-US"/>
        </w:rPr>
        <w:t>S</w:t>
      </w:r>
      <w:r>
        <w:fldChar w:fldCharType="begin"/>
      </w:r>
      <w:r w:rsidRPr="00FE1E7C">
        <w:rPr>
          <w:lang w:val="en-US"/>
        </w:rPr>
        <w:instrText xml:space="preserve"> SEQ Table \* ARABIC </w:instrText>
      </w:r>
      <w:r>
        <w:fldChar w:fldCharType="separate"/>
      </w:r>
      <w:r w:rsidR="00B613BE">
        <w:rPr>
          <w:noProof/>
          <w:lang w:val="en-US"/>
        </w:rPr>
        <w:t>5</w:t>
      </w:r>
      <w:r>
        <w:fldChar w:fldCharType="end"/>
      </w:r>
      <w:bookmarkEnd w:id="2"/>
      <w:r w:rsidRPr="00FE1E7C">
        <w:rPr>
          <w:lang w:val="en-US"/>
        </w:rPr>
        <w:t xml:space="preserve">: </w:t>
      </w:r>
      <w:r>
        <w:rPr>
          <w:lang w:val="en-US"/>
        </w:rPr>
        <w:t>Adjusted Odd Ratios of factors associated with</w:t>
      </w:r>
      <w:r w:rsidRPr="00FE1E7C">
        <w:rPr>
          <w:lang w:val="en-US"/>
        </w:rPr>
        <w:t xml:space="preserve"> C</w:t>
      </w:r>
      <w:r>
        <w:rPr>
          <w:lang w:val="en-US"/>
        </w:rPr>
        <w:t>HE from logistic regression analysis</w:t>
      </w:r>
    </w:p>
    <w:tbl>
      <w:tblPr>
        <w:tblW w:w="13604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628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6605B3" w:rsidRPr="00347143" w14:paraId="6DEA9D76" w14:textId="77777777" w:rsidTr="00642836">
        <w:trPr>
          <w:jc w:val="center"/>
        </w:trPr>
        <w:tc>
          <w:tcPr>
            <w:tcW w:w="36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23E10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9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7BB62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004/05</w:t>
            </w:r>
          </w:p>
        </w:tc>
        <w:tc>
          <w:tcPr>
            <w:tcW w:w="249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0811B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009/10</w:t>
            </w:r>
          </w:p>
        </w:tc>
        <w:tc>
          <w:tcPr>
            <w:tcW w:w="249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9C9CF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014/15</w:t>
            </w:r>
          </w:p>
        </w:tc>
        <w:tc>
          <w:tcPr>
            <w:tcW w:w="249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3F1A8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019/20</w:t>
            </w:r>
          </w:p>
        </w:tc>
      </w:tr>
      <w:tr w:rsidR="006605B3" w:rsidRPr="00347143" w14:paraId="509E6296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A7BD0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0B13C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0% threshol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0189A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40% threshol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0AFB3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0% threshol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54A9F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40% threshol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08ACD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0% threshol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DC6F1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40% threshol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9F29F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0% threshol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19A36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40% threshold</w:t>
            </w:r>
          </w:p>
        </w:tc>
      </w:tr>
      <w:tr w:rsidR="006605B3" w:rsidRPr="00347143" w14:paraId="254BF3B7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</w:tcPr>
          <w:p w14:paraId="6738E8E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Female (ref=male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D4D0DD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82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019A67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560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314BCA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419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D96828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2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21A346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469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25A536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526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E3F52F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324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E5F9E6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94</w:t>
            </w:r>
          </w:p>
        </w:tc>
      </w:tr>
      <w:tr w:rsidR="006605B3" w:rsidRPr="00347143" w14:paraId="7FBCAE1E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DD16C5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6368D5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6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5DA0C8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47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91EF4B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88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39F561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62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2B5A37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75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D4DE00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4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9862C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4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4125E6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86)</w:t>
            </w:r>
          </w:p>
        </w:tc>
      </w:tr>
      <w:tr w:rsidR="006605B3" w:rsidRPr="00347143" w14:paraId="0C6AD62A" w14:textId="77777777" w:rsidTr="00642836">
        <w:trPr>
          <w:jc w:val="center"/>
        </w:trPr>
        <w:tc>
          <w:tcPr>
            <w:tcW w:w="36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470BC4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60-69 years old (ref=0-59 years old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3F46BC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612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2D785A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76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2F929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613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918724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463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9E58F3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542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B5423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336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2BA528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118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0FE074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53</w:t>
            </w:r>
          </w:p>
        </w:tc>
      </w:tr>
      <w:tr w:rsidR="006605B3" w:rsidRPr="00347143" w14:paraId="271C3117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79A6BDC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CB882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1.19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3352F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8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022E1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4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AFCF7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2.10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B8277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CF8CB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5581E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9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652A7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419)</w:t>
            </w:r>
          </w:p>
        </w:tc>
      </w:tr>
      <w:tr w:rsidR="006605B3" w:rsidRPr="00347143" w14:paraId="76F2F29A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</w:tcPr>
          <w:p w14:paraId="7F9408DB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70+ years old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D24C107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4.610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60E12F8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4.313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4FA7D73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3.001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8AB77F3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6.085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5257094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900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85CCCAA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350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B2442A4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3.205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91D5FD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379*</w:t>
            </w:r>
          </w:p>
        </w:tc>
      </w:tr>
      <w:tr w:rsidR="006605B3" w:rsidRPr="00347143" w14:paraId="0969F2A8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151F80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0A4142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1.82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1A61B8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1.638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7B9B9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881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D0D69A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5.074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69B8F5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624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8D82FF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825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8B3F0C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898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A285C4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1.126)</w:t>
            </w:r>
          </w:p>
        </w:tc>
      </w:tr>
      <w:tr w:rsidR="006605B3" w:rsidRPr="00347143" w14:paraId="7110A301" w14:textId="77777777" w:rsidTr="00642836">
        <w:trPr>
          <w:jc w:val="center"/>
        </w:trPr>
        <w:tc>
          <w:tcPr>
            <w:tcW w:w="36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8ED41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Unemployed (ref=employed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6B9E5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459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5A678F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672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E7ADA1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30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A0DA01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84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C25B6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65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63882B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854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0FB5E3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717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65AB64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016*</w:t>
            </w:r>
          </w:p>
        </w:tc>
      </w:tr>
      <w:tr w:rsidR="006605B3" w:rsidRPr="00347143" w14:paraId="016E2E05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264A40F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AA46D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5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6BEE5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A413D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9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9AFA5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82115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E0835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1.11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C1A5C4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4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5386F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731)</w:t>
            </w:r>
          </w:p>
        </w:tc>
      </w:tr>
      <w:tr w:rsidR="006605B3" w:rsidRPr="00347143" w14:paraId="257437FC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7AE8195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Retir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20AF7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F848A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5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0872D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2A1D6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B627E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3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2465D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705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62A13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4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CEFAB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696</w:t>
            </w:r>
          </w:p>
        </w:tc>
      </w:tr>
      <w:tr w:rsidR="006605B3" w:rsidRPr="00347143" w14:paraId="313F3CE5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769496A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64C29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4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8AC63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7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E238B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4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A79CE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8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3C0A0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7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358EDB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95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A4F44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3C1D5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758)</w:t>
            </w:r>
          </w:p>
        </w:tc>
      </w:tr>
      <w:tr w:rsidR="006605B3" w:rsidRPr="00347143" w14:paraId="0E6C0E77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</w:tcPr>
          <w:p w14:paraId="620FFB4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Other occupation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A28983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12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263FDE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029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1112A5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61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A91284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6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DC26D1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728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6DF70D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3.197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4F869D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206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900CAA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160*</w:t>
            </w:r>
          </w:p>
        </w:tc>
      </w:tr>
      <w:tr w:rsidR="006605B3" w:rsidRPr="00347143" w14:paraId="71254906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273A6D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9D5A95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55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CDE01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836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919E33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9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12F66B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786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2834B6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446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1EF68C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1.459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92B95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62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FDE606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997)</w:t>
            </w:r>
          </w:p>
        </w:tc>
      </w:tr>
      <w:tr w:rsidR="006605B3" w:rsidRPr="00347143" w14:paraId="5600131B" w14:textId="77777777" w:rsidTr="00642836">
        <w:trPr>
          <w:jc w:val="center"/>
        </w:trPr>
        <w:tc>
          <w:tcPr>
            <w:tcW w:w="36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6F63D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Secondary education (</w:t>
            </w:r>
            <w:r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r</w:t>
            </w: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ef=lower education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550D7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74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F32F9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7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37613D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19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E30FD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690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E39FE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90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7ADB0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639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731818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34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142AD5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467***</w:t>
            </w:r>
          </w:p>
        </w:tc>
      </w:tr>
      <w:tr w:rsidR="006605B3" w:rsidRPr="00347143" w14:paraId="2635E996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5BE9D75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F7DB7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ABEF9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4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12B7D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72379F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0BB24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C43A8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4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06C90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0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5AE5F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10)</w:t>
            </w:r>
          </w:p>
        </w:tc>
      </w:tr>
      <w:tr w:rsidR="006605B3" w:rsidRPr="00347143" w14:paraId="01341FAD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7D4EEEB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Higher edu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27D5E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46552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3D057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0799B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270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A017F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653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C4DB9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439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29F14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483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1AD39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202***</w:t>
            </w:r>
          </w:p>
        </w:tc>
      </w:tr>
      <w:tr w:rsidR="006605B3" w:rsidRPr="00347143" w14:paraId="2D34BC91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47AFDED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104409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6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2E8A1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2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73844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4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A6199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309D7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16598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6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475E5A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95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F87F3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749)</w:t>
            </w:r>
          </w:p>
        </w:tc>
      </w:tr>
      <w:tr w:rsidR="006605B3" w:rsidRPr="00347143" w14:paraId="04D16F70" w14:textId="77777777" w:rsidTr="00642836">
        <w:trPr>
          <w:trHeight w:val="70"/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</w:tcPr>
          <w:p w14:paraId="5B32D5E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Prefer not to say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843CBF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BF58C0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8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60A416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27B403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D5B623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5D472F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24C098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A178EE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</w:tr>
      <w:tr w:rsidR="006605B3" w:rsidRPr="00347143" w14:paraId="043E2F2D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1ACCE6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D77913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31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F0B13F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4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708F56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DBAEC4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707F9D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807E1C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16E609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27D840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</w:tr>
      <w:tr w:rsidR="006605B3" w:rsidRPr="00347143" w14:paraId="16947B9D" w14:textId="77777777" w:rsidTr="00642836">
        <w:trPr>
          <w:jc w:val="center"/>
        </w:trPr>
        <w:tc>
          <w:tcPr>
            <w:tcW w:w="36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0A47AC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Intermediate pop. density (ref=high pop. density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10735A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67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CA2303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08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51FB08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26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BC4E88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27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C18DAE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72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091DC2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1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B7AC0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12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F4F0C3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571**</w:t>
            </w:r>
          </w:p>
        </w:tc>
      </w:tr>
      <w:tr w:rsidR="006605B3" w:rsidRPr="00347143" w14:paraId="77F3D73C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5957039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316B4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1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EC8DA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3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0429C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C44BE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9A1B49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9ACBF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C90AAC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F3CC5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39)</w:t>
            </w:r>
          </w:p>
        </w:tc>
      </w:tr>
      <w:tr w:rsidR="006605B3" w:rsidRPr="00347143" w14:paraId="0D554A92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</w:tcPr>
          <w:p w14:paraId="609515A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Low pop. density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26B8CA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6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2FF508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11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7C1734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3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36F7C8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4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7081CF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5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D4BB08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9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BC1115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64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8C3746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510***</w:t>
            </w:r>
          </w:p>
        </w:tc>
      </w:tr>
      <w:tr w:rsidR="006605B3" w:rsidRPr="00347143" w14:paraId="12B4C711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1A6A8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C758C5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29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494E00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44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E628BB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27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597916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24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2B2CC2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2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04FC26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2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EE28E8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00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4830DC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14)</w:t>
            </w:r>
          </w:p>
        </w:tc>
      </w:tr>
      <w:tr w:rsidR="006605B3" w:rsidRPr="00347143" w14:paraId="52C3FC9F" w14:textId="77777777" w:rsidTr="00642836">
        <w:trPr>
          <w:jc w:val="center"/>
        </w:trPr>
        <w:tc>
          <w:tcPr>
            <w:tcW w:w="36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C4591F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-person household (ref=1-person household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3FEADA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68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593E4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76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6B71CB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108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D6245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82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73D522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91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686A57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18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686E8F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625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0A4866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662*</w:t>
            </w:r>
          </w:p>
        </w:tc>
      </w:tr>
      <w:tr w:rsidR="006605B3" w:rsidRPr="00347143" w14:paraId="0D625D5E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43BF413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B36CD6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5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73A9A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5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3FA04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8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F51B0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1C090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6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93580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A5533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4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757DA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489)</w:t>
            </w:r>
          </w:p>
        </w:tc>
      </w:tr>
      <w:tr w:rsidR="006605B3" w:rsidRPr="00347143" w14:paraId="7ED5469A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11A48FA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3-4-person househol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26DAF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AB40D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5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E490B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8F9C8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962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7408A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F7C0DC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6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29B74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713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680D5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3.917***</w:t>
            </w:r>
          </w:p>
        </w:tc>
      </w:tr>
      <w:tr w:rsidR="006605B3" w:rsidRPr="00347143" w14:paraId="3BEBC965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57028D6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F6EA2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9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81B62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4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36DEA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4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9085B5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74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A5456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8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63E21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7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E4B71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60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50AC3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1.535)</w:t>
            </w:r>
          </w:p>
        </w:tc>
      </w:tr>
      <w:tr w:rsidR="006605B3" w:rsidRPr="00347143" w14:paraId="7D79762C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</w:tcPr>
          <w:p w14:paraId="5F99F47E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5-or-more-person household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0456695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16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17D2FAD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32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A9AFFF9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237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75AE4AC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7.627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50385EE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141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335E770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3.223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5FC5D59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3.932**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D95F8DF" w14:textId="77777777" w:rsidR="006605B3" w:rsidRPr="00C30D5C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C30D5C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7.063***</w:t>
            </w:r>
          </w:p>
        </w:tc>
      </w:tr>
      <w:tr w:rsidR="006605B3" w:rsidRPr="00347143" w14:paraId="7C018499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7B77D3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54C150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17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2CF8A2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5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EF3E77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732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E0480C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3.760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DCD080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671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DB9645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1.798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C4BEE4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1.387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800A68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3.703)</w:t>
            </w:r>
          </w:p>
        </w:tc>
      </w:tr>
      <w:tr w:rsidR="006605B3" w:rsidRPr="00347143" w14:paraId="3683D44C" w14:textId="77777777" w:rsidTr="00642836">
        <w:trPr>
          <w:jc w:val="center"/>
        </w:trPr>
        <w:tc>
          <w:tcPr>
            <w:tcW w:w="36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148CF9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 or 2 children (ref=no children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1502D1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5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BDFB54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73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0398B4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05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AA0142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0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A3115D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42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1EFF5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549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836959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568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1153AF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534*</w:t>
            </w:r>
          </w:p>
        </w:tc>
      </w:tr>
      <w:tr w:rsidR="006605B3" w:rsidRPr="00347143" w14:paraId="23578133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7A7434C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719E04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7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BEEFB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4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5FF487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6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8B3F1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7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01257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9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07D9B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3923B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C1D191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78)</w:t>
            </w:r>
          </w:p>
        </w:tc>
      </w:tr>
      <w:tr w:rsidR="006605B3" w:rsidRPr="00347143" w14:paraId="3B52DA38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</w:tcPr>
          <w:p w14:paraId="6F043F7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3 or more children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10336F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2.229*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3619B7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62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29530D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3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07F8C7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2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83B607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1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8F1269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43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661BD2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1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EA3572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06</w:t>
            </w:r>
          </w:p>
        </w:tc>
      </w:tr>
      <w:tr w:rsidR="006605B3" w:rsidRPr="00347143" w14:paraId="1D3EDE88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48A5D8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B32CCF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992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6ED561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61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A0C01F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508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9B49CF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655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0F5FAE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04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7A76E0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912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D34AA8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44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87FE34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617)</w:t>
            </w:r>
          </w:p>
        </w:tc>
      </w:tr>
      <w:tr w:rsidR="006605B3" w:rsidRPr="00347143" w14:paraId="7FAFD677" w14:textId="77777777" w:rsidTr="00642836">
        <w:trPr>
          <w:jc w:val="center"/>
        </w:trPr>
        <w:tc>
          <w:tcPr>
            <w:tcW w:w="36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EBC2A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Married (ref=single)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298345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41C26F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70F071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84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6904D9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528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FD1E8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97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187F86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320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8507FF4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792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349578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52</w:t>
            </w:r>
          </w:p>
        </w:tc>
      </w:tr>
      <w:tr w:rsidR="006605B3" w:rsidRPr="00347143" w14:paraId="5A504AE2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17C3A02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E4851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7D2734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9E812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9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CCAA4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8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AC3C6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953AF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4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04EF8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65CC0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57)</w:t>
            </w:r>
          </w:p>
        </w:tc>
      </w:tr>
      <w:tr w:rsidR="006605B3" w:rsidRPr="00347143" w14:paraId="4319D2FE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right w:val="nil"/>
            </w:tcBorders>
          </w:tcPr>
          <w:p w14:paraId="555597F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 w:hanging="720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Other marital status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FB4C79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55996F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900600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1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5E7113DB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0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313A98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95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45C5CC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07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65F9D2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85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D1D964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1.230</w:t>
            </w:r>
          </w:p>
        </w:tc>
      </w:tr>
      <w:tr w:rsidR="006605B3" w:rsidRPr="00347143" w14:paraId="524B62E7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0C0278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B923E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7A4630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877462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43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2CC0F41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237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972017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60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25AEE555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40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1A0C33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142)</w:t>
            </w: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F6E374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395)</w:t>
            </w:r>
          </w:p>
        </w:tc>
      </w:tr>
      <w:tr w:rsidR="006605B3" w:rsidRPr="00347143" w14:paraId="471EB780" w14:textId="77777777" w:rsidTr="00642836">
        <w:trPr>
          <w:jc w:val="center"/>
        </w:trPr>
        <w:tc>
          <w:tcPr>
            <w:tcW w:w="362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11E160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3FE9C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0501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0F84BF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00810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086FFF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0531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615D01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0174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DDDC34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0564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F992CF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0114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6000F0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0780***</w:t>
            </w: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810C9E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0.0341***</w:t>
            </w:r>
          </w:p>
        </w:tc>
      </w:tr>
      <w:tr w:rsidR="006605B3" w:rsidRPr="00347143" w14:paraId="566808DA" w14:textId="77777777" w:rsidTr="00642836">
        <w:trPr>
          <w:jc w:val="center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00728AC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420579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1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D8DA5D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03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3DD3D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1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F49F7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069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96998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1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38DCA0E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046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8D636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16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2AA0CF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(0.0130)</w:t>
            </w:r>
          </w:p>
        </w:tc>
      </w:tr>
      <w:tr w:rsidR="006605B3" w:rsidRPr="00347143" w14:paraId="2797EFBF" w14:textId="77777777" w:rsidTr="0064283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6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28835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Observation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445D67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8,39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C0115C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8,39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66C133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6,53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0EA602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6,53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03647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7,1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31AC28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7,1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A6313A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5,3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BB6ED6" w14:textId="77777777" w:rsidR="006605B3" w:rsidRPr="00347143" w:rsidRDefault="006605B3" w:rsidP="0064283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</w:pPr>
            <w:r w:rsidRPr="00347143">
              <w:rPr>
                <w:rFonts w:ascii="Aptos Narrow" w:hAnsi="Aptos Narrow"/>
                <w:kern w:val="0"/>
                <w:sz w:val="18"/>
                <w:szCs w:val="18"/>
                <w:lang w:val="en-GB"/>
              </w:rPr>
              <w:t>5,319</w:t>
            </w:r>
          </w:p>
        </w:tc>
      </w:tr>
    </w:tbl>
    <w:p w14:paraId="0AD52A5D" w14:textId="77777777" w:rsidR="006605B3" w:rsidRPr="00347143" w:rsidRDefault="006605B3" w:rsidP="006605B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ptos Narrow" w:hAnsi="Aptos Narrow"/>
          <w:kern w:val="0"/>
          <w:lang w:val="en-GB"/>
        </w:rPr>
      </w:pPr>
      <w:r>
        <w:rPr>
          <w:rFonts w:ascii="Aptos Narrow" w:hAnsi="Aptos Narrow"/>
          <w:kern w:val="0"/>
          <w:lang w:val="en-GB"/>
        </w:rPr>
        <w:t xml:space="preserve">std. </w:t>
      </w:r>
      <w:proofErr w:type="gramStart"/>
      <w:r>
        <w:rPr>
          <w:rFonts w:ascii="Aptos Narrow" w:hAnsi="Aptos Narrow"/>
          <w:kern w:val="0"/>
          <w:lang w:val="en-GB"/>
        </w:rPr>
        <w:t>err</w:t>
      </w:r>
      <w:proofErr w:type="gramEnd"/>
      <w:r>
        <w:rPr>
          <w:rFonts w:ascii="Aptos Narrow" w:hAnsi="Aptos Narrow"/>
          <w:kern w:val="0"/>
          <w:lang w:val="en-GB"/>
        </w:rPr>
        <w:t>.</w:t>
      </w:r>
      <w:r w:rsidRPr="00347143">
        <w:rPr>
          <w:rFonts w:ascii="Aptos Narrow" w:hAnsi="Aptos Narrow"/>
          <w:kern w:val="0"/>
          <w:lang w:val="en-GB"/>
        </w:rPr>
        <w:t xml:space="preserve"> in parentheses</w:t>
      </w:r>
    </w:p>
    <w:p w14:paraId="2EC6D933" w14:textId="77777777" w:rsidR="006605B3" w:rsidRPr="00347143" w:rsidRDefault="006605B3" w:rsidP="006605B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ptos Narrow" w:hAnsi="Aptos Narrow"/>
          <w:kern w:val="0"/>
          <w:lang w:val="en-GB"/>
        </w:rPr>
      </w:pPr>
      <w:r w:rsidRPr="00347143">
        <w:rPr>
          <w:rFonts w:ascii="Aptos Narrow" w:hAnsi="Aptos Narrow"/>
          <w:kern w:val="0"/>
          <w:lang w:val="en-GB"/>
        </w:rPr>
        <w:t xml:space="preserve"> *** p&lt;0.01, ** p&lt;0.05, * p&lt;0.1</w:t>
      </w:r>
    </w:p>
    <w:p w14:paraId="68F56D15" w14:textId="77777777" w:rsidR="006605B3" w:rsidRDefault="006605B3" w:rsidP="006605B3">
      <w:pPr>
        <w:rPr>
          <w:b/>
          <w:bCs/>
          <w:lang w:val="en-US"/>
        </w:rPr>
        <w:sectPr w:rsidR="006605B3" w:rsidSect="00E1201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085B9C6" w14:textId="5F320E1D" w:rsidR="00B613BE" w:rsidRPr="00B613BE" w:rsidRDefault="00B613BE" w:rsidP="00B613BE">
      <w:pPr>
        <w:pStyle w:val="Caption"/>
        <w:keepNext/>
        <w:jc w:val="center"/>
        <w:rPr>
          <w:lang w:val="en-US"/>
        </w:rPr>
      </w:pPr>
      <w:r w:rsidRPr="00B613BE">
        <w:rPr>
          <w:lang w:val="en-US"/>
        </w:rPr>
        <w:t>Table</w:t>
      </w:r>
      <w:r w:rsidR="00215B9C">
        <w:rPr>
          <w:lang w:val="en-US"/>
        </w:rPr>
        <w:t xml:space="preserve"> S</w:t>
      </w:r>
      <w:r>
        <w:fldChar w:fldCharType="begin"/>
      </w:r>
      <w:r w:rsidRPr="00B613BE">
        <w:rPr>
          <w:lang w:val="en-US"/>
        </w:rPr>
        <w:instrText xml:space="preserve"> SEQ Table \* ARABIC </w:instrText>
      </w:r>
      <w:r>
        <w:fldChar w:fldCharType="separate"/>
      </w:r>
      <w:r w:rsidRPr="00B613BE">
        <w:rPr>
          <w:noProof/>
          <w:lang w:val="en-US"/>
        </w:rPr>
        <w:t>6</w:t>
      </w:r>
      <w:r>
        <w:fldChar w:fldCharType="end"/>
      </w:r>
      <w:r w:rsidRPr="00B613BE">
        <w:rPr>
          <w:lang w:val="en-US"/>
        </w:rPr>
        <w:t>: Breakdown of OOPE by t</w:t>
      </w:r>
      <w:r>
        <w:rPr>
          <w:lang w:val="en-US"/>
        </w:rPr>
        <w:t>ype of health care among households affected by CHE across consumption quintiles (40% threshold)</w:t>
      </w:r>
    </w:p>
    <w:tbl>
      <w:tblPr>
        <w:tblW w:w="7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960"/>
        <w:gridCol w:w="960"/>
        <w:gridCol w:w="960"/>
        <w:gridCol w:w="960"/>
      </w:tblGrid>
      <w:tr w:rsidR="00B613BE" w:rsidRPr="00080A79" w14:paraId="65388189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F1BF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2004/0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EA46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Poore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80FB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F945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AEF8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574E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Rich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24E1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Total</w:t>
            </w:r>
          </w:p>
        </w:tc>
      </w:tr>
      <w:tr w:rsidR="00B613BE" w:rsidRPr="00080A79" w14:paraId="068E6BA4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4EA5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Medicin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DCA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6.6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65F6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4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600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1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3906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6%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697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3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6668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0%</w:t>
            </w:r>
          </w:p>
        </w:tc>
      </w:tr>
      <w:tr w:rsidR="00B613BE" w:rsidRPr="00080A79" w14:paraId="5DD85DD0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0C42D79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Medical Produc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14BF5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1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BB70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6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C9EDF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2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A4BA8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1.5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57B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2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6EF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3.8%</w:t>
            </w:r>
          </w:p>
        </w:tc>
      </w:tr>
      <w:tr w:rsidR="00B613BE" w:rsidRPr="00080A79" w14:paraId="5E902C3D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093CB1B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Outpatient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39CC8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3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2738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7F2B1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4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63D8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4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2E7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8.2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D982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6.1%</w:t>
            </w:r>
          </w:p>
        </w:tc>
      </w:tr>
      <w:tr w:rsidR="00B613BE" w:rsidRPr="00080A79" w14:paraId="5800F27D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BFE078F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4EC4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8B516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7D24C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BAE7C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2.1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B512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6.9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4E33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7.7%</w:t>
            </w:r>
          </w:p>
        </w:tc>
      </w:tr>
      <w:tr w:rsidR="00B613BE" w:rsidRPr="00080A79" w14:paraId="7F902D01" w14:textId="77777777" w:rsidTr="00B613BE">
        <w:trPr>
          <w:trHeight w:val="300"/>
          <w:jc w:val="center"/>
        </w:trPr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6377D5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agnostic Tests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F8F8B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4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6AC2F3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2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C5B3E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7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946828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5%</w:t>
            </w:r>
          </w:p>
        </w:tc>
        <w:tc>
          <w:tcPr>
            <w:tcW w:w="96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B74C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6%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C0C69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7%</w:t>
            </w:r>
          </w:p>
        </w:tc>
      </w:tr>
      <w:tr w:rsidR="00B613BE" w:rsidRPr="00080A79" w14:paraId="38580FC2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7393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Inpatient Car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C41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0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7416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.1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4AE1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9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803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9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9095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4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779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9%</w:t>
            </w:r>
          </w:p>
        </w:tc>
      </w:tr>
      <w:tr w:rsidR="00B613BE" w:rsidRPr="00080A79" w14:paraId="7B93325B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63E3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2009/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D036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Poore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6BCE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7C8D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0857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A04A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Rich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F094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Total</w:t>
            </w:r>
          </w:p>
        </w:tc>
      </w:tr>
      <w:tr w:rsidR="00B613BE" w:rsidRPr="00080A79" w14:paraId="5053FF42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D008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Medicin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B03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3.0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7B6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3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2D6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6.0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F820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0%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BB72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8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B36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1.2%</w:t>
            </w:r>
          </w:p>
        </w:tc>
      </w:tr>
      <w:tr w:rsidR="00B613BE" w:rsidRPr="00080A79" w14:paraId="3193EC54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174719A" w14:textId="3B7E466E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Medical</w:t>
            </w:r>
            <w:r w:rsidR="00080A79"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 xml:space="preserve"> </w:t>
            </w: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Produc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6E6A1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6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A857A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5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F951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1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7E2F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3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9D8A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9.5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6F41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7.2%</w:t>
            </w:r>
          </w:p>
        </w:tc>
      </w:tr>
      <w:tr w:rsidR="00B613BE" w:rsidRPr="00080A79" w14:paraId="5FEA5FB1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2DE1295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Outpatient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B9D37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B44EF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06BB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09AE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7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5B53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.8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683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9%</w:t>
            </w:r>
          </w:p>
        </w:tc>
      </w:tr>
      <w:tr w:rsidR="00B613BE" w:rsidRPr="00080A79" w14:paraId="72620D68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D65EA1C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D301BA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F5EFF8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3EE2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3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4787A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5.4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DB80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4.8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AF0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.7%</w:t>
            </w:r>
          </w:p>
        </w:tc>
      </w:tr>
      <w:tr w:rsidR="00B613BE" w:rsidRPr="00080A79" w14:paraId="5DA3E869" w14:textId="77777777" w:rsidTr="00B613BE">
        <w:trPr>
          <w:trHeight w:val="300"/>
          <w:jc w:val="center"/>
        </w:trPr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A950A2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agnostic Tests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87287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3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27963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7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B9F4DF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.5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F400C0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8.2%</w:t>
            </w:r>
          </w:p>
        </w:tc>
        <w:tc>
          <w:tcPr>
            <w:tcW w:w="96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BB9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9%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A3453C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7%</w:t>
            </w:r>
          </w:p>
        </w:tc>
      </w:tr>
      <w:tr w:rsidR="00B613BE" w:rsidRPr="00080A79" w14:paraId="03CA6F5C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E746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Inpatient Car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4E2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1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2E5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3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0A6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4.3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12F7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4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901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1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37BF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.3%</w:t>
            </w:r>
          </w:p>
        </w:tc>
      </w:tr>
      <w:tr w:rsidR="00B613BE" w:rsidRPr="00080A79" w14:paraId="6102740A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CF27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2014/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BD86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Poore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738E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D911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29C8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B7DE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Rich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B429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Total</w:t>
            </w:r>
          </w:p>
        </w:tc>
      </w:tr>
      <w:tr w:rsidR="00B613BE" w:rsidRPr="00080A79" w14:paraId="1D2831CE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9A3F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Medicin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2AF8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4.0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3BE5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9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84D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5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7B2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2%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561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7.8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D460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3.9%</w:t>
            </w:r>
          </w:p>
        </w:tc>
      </w:tr>
      <w:tr w:rsidR="00B613BE" w:rsidRPr="00080A79" w14:paraId="735E3DD1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A0B77E4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Medical Produc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032752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2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81ED3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7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35AAC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A400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8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AB60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7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89B7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2.3%</w:t>
            </w:r>
          </w:p>
        </w:tc>
      </w:tr>
      <w:tr w:rsidR="00B613BE" w:rsidRPr="00080A79" w14:paraId="14193B45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1768360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Outpatient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AA483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5F6A1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356E7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2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9C2A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0.6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0EE7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1.4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A163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4%</w:t>
            </w:r>
          </w:p>
        </w:tc>
      </w:tr>
      <w:tr w:rsidR="00B613BE" w:rsidRPr="00080A79" w14:paraId="219B6ADA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03738D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4A58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5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E82C1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4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B2317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7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AE28A8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3.4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A63F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.5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AA56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6.9%</w:t>
            </w:r>
          </w:p>
        </w:tc>
      </w:tr>
      <w:tr w:rsidR="00B613BE" w:rsidRPr="00080A79" w14:paraId="58A3B9F4" w14:textId="77777777" w:rsidTr="00B613BE">
        <w:trPr>
          <w:trHeight w:val="300"/>
          <w:jc w:val="center"/>
        </w:trPr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5EFD38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agnostic Tests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2526E1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0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51884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8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E55C5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1.4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15367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1%</w:t>
            </w:r>
          </w:p>
        </w:tc>
        <w:tc>
          <w:tcPr>
            <w:tcW w:w="96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AB60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9.7%</w:t>
            </w:r>
          </w:p>
        </w:tc>
        <w:tc>
          <w:tcPr>
            <w:tcW w:w="96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79544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6.3%</w:t>
            </w:r>
          </w:p>
        </w:tc>
      </w:tr>
      <w:tr w:rsidR="00B613BE" w:rsidRPr="00080A79" w14:paraId="5E7E85E5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B762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Inpatient Car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FA1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.3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8693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1.7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61AF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3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5DD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6.0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4D2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3.8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BC4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1%</w:t>
            </w:r>
          </w:p>
        </w:tc>
      </w:tr>
      <w:tr w:rsidR="00B613BE" w:rsidRPr="00080A79" w14:paraId="503E8275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9283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GB" w:eastAsia="de-AT"/>
                <w14:ligatures w14:val="none"/>
              </w:rPr>
              <w:t>2019/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69C8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Poore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EE5B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E497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2BEF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1057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Rich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D35D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Total</w:t>
            </w:r>
          </w:p>
        </w:tc>
      </w:tr>
      <w:tr w:rsidR="00B613BE" w:rsidRPr="00080A79" w14:paraId="42571CCE" w14:textId="77777777" w:rsidTr="00B613BE">
        <w:trPr>
          <w:trHeight w:val="300"/>
          <w:jc w:val="center"/>
        </w:trPr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9D05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Medicin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8C7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.4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FEF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0.9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DB25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1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ECDC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.4%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ACA2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8E4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1.0%</w:t>
            </w:r>
          </w:p>
        </w:tc>
      </w:tr>
      <w:tr w:rsidR="00B613BE" w:rsidRPr="00080A79" w14:paraId="1A6BEDBF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2F8D5FE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Medical Produc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62BD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6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DBF23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4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A733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5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3B69C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4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7B80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5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CED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4.7%</w:t>
            </w:r>
          </w:p>
        </w:tc>
      </w:tr>
      <w:tr w:rsidR="00B613BE" w:rsidRPr="00080A79" w14:paraId="3405353C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98C7CB9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Outpatient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991D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D77CA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97C8A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0.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B9327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4.0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EA8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4.8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0395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3.2%</w:t>
            </w:r>
          </w:p>
        </w:tc>
      </w:tr>
      <w:tr w:rsidR="00B613BE" w:rsidRPr="00080A79" w14:paraId="1D8FE2DA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6D80AED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en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7EE8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6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789D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6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0B9A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8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00C3F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0.0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A408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0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83E5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5.1%</w:t>
            </w:r>
          </w:p>
        </w:tc>
      </w:tr>
      <w:tr w:rsidR="00B613BE" w:rsidRPr="00080A79" w14:paraId="6CE3B6E7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3FE85EF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Diagnostic Tes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4F944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9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B7E92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6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36AD9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3.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6EF6F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38.2%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3EA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5.6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6C61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7.6%</w:t>
            </w:r>
          </w:p>
        </w:tc>
      </w:tr>
      <w:tr w:rsidR="00B613BE" w:rsidRPr="00080A79" w14:paraId="47178E31" w14:textId="77777777" w:rsidTr="00B613BE">
        <w:trPr>
          <w:trHeight w:val="300"/>
          <w:jc w:val="center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6ECAACF" w14:textId="77777777" w:rsidR="00B613BE" w:rsidRPr="00080A79" w:rsidRDefault="00B613BE" w:rsidP="00940CC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Inpatient 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1C0CE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E978B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2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8A150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4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1509A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0%</w:t>
            </w:r>
          </w:p>
        </w:tc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1C48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13.5%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C50D" w14:textId="77777777" w:rsidR="00B613BE" w:rsidRPr="00080A79" w:rsidRDefault="00B613BE" w:rsidP="00940CC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</w:pPr>
            <w:r w:rsidRPr="00080A79">
              <w:rPr>
                <w:rFonts w:ascii="Aptos Narrow" w:eastAsia="Times New Roman" w:hAnsi="Aptos Narrow" w:cs="Times New Roman"/>
                <w:color w:val="000000"/>
                <w:kern w:val="0"/>
                <w:lang w:val="en-GB" w:eastAsia="de-AT"/>
                <w14:ligatures w14:val="none"/>
              </w:rPr>
              <w:t>8.4%</w:t>
            </w:r>
          </w:p>
        </w:tc>
      </w:tr>
    </w:tbl>
    <w:p w14:paraId="27A16C05" w14:textId="76B9CAB6" w:rsidR="00B613BE" w:rsidRDefault="00B613BE">
      <w:pPr>
        <w:rPr>
          <w:i/>
          <w:iCs/>
          <w:color w:val="0E2841" w:themeColor="text2"/>
          <w:sz w:val="18"/>
          <w:szCs w:val="18"/>
          <w:lang w:val="en-US"/>
        </w:rPr>
      </w:pPr>
    </w:p>
    <w:p w14:paraId="5176783F" w14:textId="1B43ECC8" w:rsidR="006605B3" w:rsidRPr="008B1EE9" w:rsidRDefault="006605B3" w:rsidP="006605B3">
      <w:pPr>
        <w:pStyle w:val="Caption"/>
        <w:keepNext/>
        <w:rPr>
          <w:lang w:val="en-US"/>
        </w:rPr>
      </w:pPr>
      <w:r w:rsidRPr="008B1EE9">
        <w:rPr>
          <w:lang w:val="en-US"/>
        </w:rPr>
        <w:t xml:space="preserve">Figure </w:t>
      </w:r>
      <w:r>
        <w:rPr>
          <w:lang w:val="en-US"/>
        </w:rPr>
        <w:t>S</w:t>
      </w:r>
      <w:r w:rsidR="00B613BE">
        <w:rPr>
          <w:lang w:val="en-US"/>
        </w:rPr>
        <w:t>7</w:t>
      </w:r>
      <w:r w:rsidRPr="008B1EE9">
        <w:rPr>
          <w:lang w:val="en-US"/>
        </w:rPr>
        <w:t>: International comparison of the share of households experiencing CHE in selected European countries</w:t>
      </w:r>
    </w:p>
    <w:p w14:paraId="42F3B600" w14:textId="694685E2" w:rsidR="006605B3" w:rsidRPr="002B239D" w:rsidRDefault="006605B3" w:rsidP="0024543D">
      <w:pPr>
        <w:rPr>
          <w:lang w:val="en-US"/>
        </w:rPr>
      </w:pPr>
      <w:r>
        <w:rPr>
          <w:noProof/>
        </w:rPr>
        <w:drawing>
          <wp:inline distT="0" distB="0" distL="0" distR="0" wp14:anchorId="36CB4061" wp14:editId="2E71A1BB">
            <wp:extent cx="8794750" cy="5000625"/>
            <wp:effectExtent l="0" t="0" r="6350" b="9525"/>
            <wp:docPr id="8095551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C58FD8-7D15-4756-BCBB-9053D53232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lang w:val="en-US"/>
        </w:rPr>
        <w:br/>
        <w:t>Source: WHO (2024)</w:t>
      </w:r>
    </w:p>
    <w:p w14:paraId="38EA86AB" w14:textId="77777777" w:rsidR="0024543D" w:rsidRDefault="0024543D" w:rsidP="008B1EE9">
      <w:pPr>
        <w:rPr>
          <w:lang w:val="en-US"/>
        </w:rPr>
        <w:sectPr w:rsidR="0024543D" w:rsidSect="008B1E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974A00" w14:textId="301877BA" w:rsidR="001355F7" w:rsidRPr="001355F7" w:rsidRDefault="001355F7" w:rsidP="008B1EE9">
      <w:pPr>
        <w:rPr>
          <w:b/>
          <w:bCs/>
          <w:sz w:val="24"/>
          <w:szCs w:val="24"/>
          <w:lang w:val="en-US"/>
        </w:rPr>
      </w:pPr>
      <w:r w:rsidRPr="001355F7">
        <w:rPr>
          <w:b/>
          <w:bCs/>
          <w:sz w:val="24"/>
          <w:szCs w:val="24"/>
          <w:lang w:val="en-US"/>
        </w:rPr>
        <w:t>References</w:t>
      </w:r>
    </w:p>
    <w:p w14:paraId="1DD62FB1" w14:textId="171FFC59" w:rsidR="001355F7" w:rsidRDefault="001355F7" w:rsidP="001355F7">
      <w:pPr>
        <w:ind w:left="360"/>
        <w:rPr>
          <w:u w:val="single"/>
          <w:lang w:val="en-US"/>
        </w:rPr>
      </w:pPr>
      <w:r w:rsidRPr="001355F7">
        <w:rPr>
          <w:lang w:val="en-US"/>
        </w:rPr>
        <w:t>WHO (2024</w:t>
      </w:r>
      <w:r>
        <w:rPr>
          <w:lang w:val="en-US"/>
        </w:rPr>
        <w:t>) UHC</w:t>
      </w:r>
      <w:r w:rsidRPr="001355F7">
        <w:rPr>
          <w:lang w:val="en-US"/>
        </w:rPr>
        <w:t xml:space="preserve"> </w:t>
      </w:r>
      <w:r>
        <w:rPr>
          <w:lang w:val="en-US"/>
        </w:rPr>
        <w:t xml:space="preserve">Watch. </w:t>
      </w:r>
      <w:r w:rsidRPr="001355F7">
        <w:rPr>
          <w:lang w:val="en-US"/>
        </w:rPr>
        <w:t xml:space="preserve">WHO Barcelona Office for Health Systems Financing. </w:t>
      </w:r>
      <w:hyperlink r:id="rId10" w:anchor="/indicator-explorer" w:history="1">
        <w:r w:rsidRPr="00F12DC9">
          <w:rPr>
            <w:rStyle w:val="Hyperlink"/>
            <w:lang w:val="en-US"/>
          </w:rPr>
          <w:t>https://apps.who.int/dhis2/uhcwatch/#/indicator-explorer</w:t>
        </w:r>
      </w:hyperlink>
    </w:p>
    <w:sectPr w:rsidR="001355F7" w:rsidSect="00135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FD131" w14:textId="77777777" w:rsidR="00A32CE0" w:rsidRDefault="00A32CE0" w:rsidP="00A32CE0">
      <w:pPr>
        <w:spacing w:after="0" w:line="240" w:lineRule="auto"/>
      </w:pPr>
      <w:r>
        <w:separator/>
      </w:r>
    </w:p>
  </w:endnote>
  <w:endnote w:type="continuationSeparator" w:id="0">
    <w:p w14:paraId="3C9EED7C" w14:textId="77777777" w:rsidR="00A32CE0" w:rsidRDefault="00A32CE0" w:rsidP="00A32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C51A17" w14:textId="77777777" w:rsidR="00A32CE0" w:rsidRDefault="00A32CE0" w:rsidP="00A32CE0">
      <w:pPr>
        <w:spacing w:after="0" w:line="240" w:lineRule="auto"/>
      </w:pPr>
      <w:r>
        <w:separator/>
      </w:r>
    </w:p>
  </w:footnote>
  <w:footnote w:type="continuationSeparator" w:id="0">
    <w:p w14:paraId="2B2B4C38" w14:textId="77777777" w:rsidR="00A32CE0" w:rsidRDefault="00A32CE0" w:rsidP="00A32C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82350"/>
    <w:multiLevelType w:val="hybridMultilevel"/>
    <w:tmpl w:val="BE3A409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0032A4"/>
    <w:multiLevelType w:val="hybridMultilevel"/>
    <w:tmpl w:val="DEBC8C02"/>
    <w:lvl w:ilvl="0" w:tplc="D28CBF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E2CC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646A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4A2C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6AC6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3A01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6461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7A8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408B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80250273">
    <w:abstractNumId w:val="0"/>
  </w:num>
  <w:num w:numId="2" w16cid:durableId="1152943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3C"/>
    <w:rsid w:val="00012252"/>
    <w:rsid w:val="0004022C"/>
    <w:rsid w:val="00043265"/>
    <w:rsid w:val="00080A79"/>
    <w:rsid w:val="001350DA"/>
    <w:rsid w:val="001355F7"/>
    <w:rsid w:val="0014215B"/>
    <w:rsid w:val="00153118"/>
    <w:rsid w:val="001B4F2C"/>
    <w:rsid w:val="00215B9C"/>
    <w:rsid w:val="0024543D"/>
    <w:rsid w:val="002A659D"/>
    <w:rsid w:val="002B239D"/>
    <w:rsid w:val="00441D4E"/>
    <w:rsid w:val="00495560"/>
    <w:rsid w:val="00574CE1"/>
    <w:rsid w:val="005A586B"/>
    <w:rsid w:val="00615EC6"/>
    <w:rsid w:val="006605B3"/>
    <w:rsid w:val="00664149"/>
    <w:rsid w:val="00684250"/>
    <w:rsid w:val="006901A2"/>
    <w:rsid w:val="00754AB1"/>
    <w:rsid w:val="00763396"/>
    <w:rsid w:val="007C46E0"/>
    <w:rsid w:val="00885810"/>
    <w:rsid w:val="008B1EE9"/>
    <w:rsid w:val="009A0117"/>
    <w:rsid w:val="009E4C5C"/>
    <w:rsid w:val="00A07A96"/>
    <w:rsid w:val="00A32CE0"/>
    <w:rsid w:val="00A45ADA"/>
    <w:rsid w:val="00B613BE"/>
    <w:rsid w:val="00BA6218"/>
    <w:rsid w:val="00BB028B"/>
    <w:rsid w:val="00C145F3"/>
    <w:rsid w:val="00CD4FE0"/>
    <w:rsid w:val="00DA3FD6"/>
    <w:rsid w:val="00DA5164"/>
    <w:rsid w:val="00E12014"/>
    <w:rsid w:val="00E56D3C"/>
    <w:rsid w:val="00EB136D"/>
    <w:rsid w:val="00F423AD"/>
    <w:rsid w:val="00F51B46"/>
    <w:rsid w:val="00FC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98A3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D4E"/>
  </w:style>
  <w:style w:type="paragraph" w:styleId="Heading1">
    <w:name w:val="heading 1"/>
    <w:basedOn w:val="Normal"/>
    <w:next w:val="Normal"/>
    <w:link w:val="Heading1Char"/>
    <w:uiPriority w:val="9"/>
    <w:qFormat/>
    <w:rsid w:val="00E56D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D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D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D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D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D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D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D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D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D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D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D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D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D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D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D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D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D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D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D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D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D3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B1EE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355F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55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2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CE0"/>
  </w:style>
  <w:style w:type="paragraph" w:styleId="Footer">
    <w:name w:val="footer"/>
    <w:basedOn w:val="Normal"/>
    <w:link w:val="FooterChar"/>
    <w:uiPriority w:val="99"/>
    <w:unhideWhenUsed/>
    <w:rsid w:val="00A32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61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4173">
          <w:marLeft w:val="67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apps.who.int/dhis2/uhcwatch/" TargetMode="Externa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Sheet1 (2)'!$A$2</c:f>
              <c:strCache>
                <c:ptCount val="1"/>
                <c:pt idx="0">
                  <c:v>AUT</c:v>
                </c:pt>
              </c:strCache>
            </c:strRef>
          </c:tx>
          <c:spPr>
            <a:ln w="38100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dLbls>
            <c:dLbl>
              <c:idx val="0"/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24D-4343-9292-47B7B3FB96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Sheet1 (2)'!$B$2:$Q$2</c:f>
              <c:numCache>
                <c:formatCode>General</c:formatCode>
                <c:ptCount val="16"/>
                <c:pt idx="0" formatCode="0.0%">
                  <c:v>2.1000000000000001E-2</c:v>
                </c:pt>
                <c:pt idx="5" formatCode="0.0%">
                  <c:v>2.1000000000000001E-2</c:v>
                </c:pt>
                <c:pt idx="10" formatCode="0.0%">
                  <c:v>3.2000000000000001E-2</c:v>
                </c:pt>
                <c:pt idx="15" formatCode="0.0%">
                  <c:v>3.5999999999999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24D-4343-9292-47B7B3FB96C9}"/>
            </c:ext>
          </c:extLst>
        </c:ser>
        <c:ser>
          <c:idx val="1"/>
          <c:order val="1"/>
          <c:tx>
            <c:strRef>
              <c:f>'Sheet1 (2)'!$A$3</c:f>
              <c:strCache>
                <c:ptCount val="1"/>
                <c:pt idx="0">
                  <c:v>BEL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dLbls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24D-4343-9292-47B7B3FB96C9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24D-4343-9292-47B7B3FB96C9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24D-4343-9292-47B7B3FB96C9}"/>
                </c:ext>
              </c:extLst>
            </c:dLbl>
            <c:dLbl>
              <c:idx val="1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24D-4343-9292-47B7B3FB96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Sheet1 (2)'!$B$3:$Q$3</c:f>
              <c:numCache>
                <c:formatCode>General</c:formatCode>
                <c:ptCount val="16"/>
                <c:pt idx="7" formatCode="0.0%">
                  <c:v>4.7E-2</c:v>
                </c:pt>
                <c:pt idx="9" formatCode="0.0%">
                  <c:v>3.9E-2</c:v>
                </c:pt>
                <c:pt idx="11" formatCode="0.0%">
                  <c:v>5.3999999999999999E-2</c:v>
                </c:pt>
                <c:pt idx="13" formatCode="0.0%">
                  <c:v>3.7999999999999999E-2</c:v>
                </c:pt>
                <c:pt idx="15" formatCode="0.0%">
                  <c:v>5.1999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24D-4343-9292-47B7B3FB96C9}"/>
            </c:ext>
          </c:extLst>
        </c:ser>
        <c:ser>
          <c:idx val="2"/>
          <c:order val="2"/>
          <c:tx>
            <c:strRef>
              <c:f>'Sheet1 (2)'!$A$4</c:f>
              <c:strCache>
                <c:ptCount val="1"/>
                <c:pt idx="0">
                  <c:v>DNK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dLbls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24D-4343-9292-47B7B3FB96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Sheet1 (2)'!$B$4:$Q$4</c:f>
              <c:numCache>
                <c:formatCode>General</c:formatCode>
                <c:ptCount val="16"/>
                <c:pt idx="5" formatCode="0.0%">
                  <c:v>2.24E-2</c:v>
                </c:pt>
                <c:pt idx="10" formatCode="0.0%">
                  <c:v>2.5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24D-4343-9292-47B7B3FB96C9}"/>
            </c:ext>
          </c:extLst>
        </c:ser>
        <c:ser>
          <c:idx val="3"/>
          <c:order val="3"/>
          <c:tx>
            <c:strRef>
              <c:f>'Sheet1 (2)'!$A$5</c:f>
              <c:strCache>
                <c:ptCount val="1"/>
                <c:pt idx="0">
                  <c:v>ESP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ysDot"/>
              <a:round/>
            </a:ln>
            <a:effectLst/>
          </c:spPr>
          <c:marker>
            <c:symbol val="none"/>
          </c:marker>
          <c:dLbls>
            <c:dLbl>
              <c:idx val="1"/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24D-4343-9292-47B7B3FB96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Sheet1 (2)'!$B$5:$Q$5</c:f>
              <c:numCache>
                <c:formatCode>0.0%</c:formatCode>
                <c:ptCount val="16"/>
                <c:pt idx="1">
                  <c:v>1.03E-2</c:v>
                </c:pt>
                <c:pt idx="2">
                  <c:v>1.0500000000000001E-2</c:v>
                </c:pt>
                <c:pt idx="3">
                  <c:v>1.1599999999999999E-2</c:v>
                </c:pt>
                <c:pt idx="4">
                  <c:v>1.23E-2</c:v>
                </c:pt>
                <c:pt idx="5">
                  <c:v>1.46E-2</c:v>
                </c:pt>
                <c:pt idx="6">
                  <c:v>1.3899999999999999E-2</c:v>
                </c:pt>
                <c:pt idx="7">
                  <c:v>1.66E-2</c:v>
                </c:pt>
                <c:pt idx="8">
                  <c:v>1.44E-2</c:v>
                </c:pt>
                <c:pt idx="9">
                  <c:v>2.0299999999999999E-2</c:v>
                </c:pt>
                <c:pt idx="10">
                  <c:v>2.0299999999999999E-2</c:v>
                </c:pt>
                <c:pt idx="11">
                  <c:v>1.67E-2</c:v>
                </c:pt>
                <c:pt idx="12">
                  <c:v>1.5300000000000001E-2</c:v>
                </c:pt>
                <c:pt idx="13">
                  <c:v>1.8600000000000002E-2</c:v>
                </c:pt>
                <c:pt idx="14">
                  <c:v>1.5900000000000001E-2</c:v>
                </c:pt>
                <c:pt idx="15">
                  <c:v>2.8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24D-4343-9292-47B7B3FB96C9}"/>
            </c:ext>
          </c:extLst>
        </c:ser>
        <c:ser>
          <c:idx val="4"/>
          <c:order val="4"/>
          <c:tx>
            <c:strRef>
              <c:f>'Sheet1 (2)'!$A$6</c:f>
              <c:strCache>
                <c:ptCount val="1"/>
                <c:pt idx="0">
                  <c:v>FIN</c:v>
                </c:pt>
              </c:strCache>
            </c:strRef>
          </c:tx>
          <c:spPr>
            <a:ln w="28575" cap="rnd">
              <a:solidFill>
                <a:schemeClr val="accent5"/>
              </a:solidFill>
              <a:prstDash val="sysDot"/>
              <a:round/>
            </a:ln>
            <a:effectLst/>
          </c:spPr>
          <c:marker>
            <c:symbol val="none"/>
          </c:marker>
          <c:dLbls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24D-4343-9292-47B7B3FB96C9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24D-4343-9292-47B7B3FB96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Sheet1 (2)'!$B$6:$Q$6</c:f>
              <c:numCache>
                <c:formatCode>0.0%</c:formatCode>
                <c:ptCount val="16"/>
                <c:pt idx="1">
                  <c:v>4.2900000000000001E-2</c:v>
                </c:pt>
                <c:pt idx="7">
                  <c:v>3.9699999999999999E-2</c:v>
                </c:pt>
                <c:pt idx="11">
                  <c:v>3.8199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24D-4343-9292-47B7B3FB96C9}"/>
            </c:ext>
          </c:extLst>
        </c:ser>
        <c:ser>
          <c:idx val="5"/>
          <c:order val="5"/>
          <c:tx>
            <c:strRef>
              <c:f>'Sheet1 (2)'!$A$7</c:f>
              <c:strCache>
                <c:ptCount val="1"/>
                <c:pt idx="0">
                  <c:v>FRA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sysDot"/>
              <a:round/>
            </a:ln>
            <a:effectLst/>
          </c:spPr>
          <c:marker>
            <c:symbol val="none"/>
          </c:marker>
          <c:dLbls>
            <c:dLbl>
              <c:idx val="1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24D-4343-9292-47B7B3FB96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Sheet1 (2)'!$B$7:$Q$7</c:f>
              <c:numCache>
                <c:formatCode>General</c:formatCode>
                <c:ptCount val="16"/>
                <c:pt idx="6" formatCode="0.0%">
                  <c:v>1.9699999999999999E-2</c:v>
                </c:pt>
                <c:pt idx="12" formatCode="0.0%">
                  <c:v>2.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24D-4343-9292-47B7B3FB96C9}"/>
            </c:ext>
          </c:extLst>
        </c:ser>
        <c:ser>
          <c:idx val="6"/>
          <c:order val="6"/>
          <c:tx>
            <c:strRef>
              <c:f>'Sheet1 (2)'!$A$8</c:f>
              <c:strCache>
                <c:ptCount val="1"/>
                <c:pt idx="0">
                  <c:v>GER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dLbls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E24D-4343-9292-47B7B3FB96C9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E24D-4343-9292-47B7B3FB96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1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Sheet1 (2)'!$B$8:$Q$8</c:f>
              <c:numCache>
                <c:formatCode>General</c:formatCode>
                <c:ptCount val="16"/>
                <c:pt idx="3" formatCode="0.0%">
                  <c:v>3.1600000000000003E-2</c:v>
                </c:pt>
                <c:pt idx="8" formatCode="0.0%">
                  <c:v>2.3599999999999999E-2</c:v>
                </c:pt>
                <c:pt idx="13" formatCode="0.0%">
                  <c:v>2.42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E24D-4343-9292-47B7B3FB96C9}"/>
            </c:ext>
          </c:extLst>
        </c:ser>
        <c:ser>
          <c:idx val="8"/>
          <c:order val="7"/>
          <c:tx>
            <c:strRef>
              <c:f>Sheet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E24D-4343-9292-47B7B3FB96C9}"/>
            </c:ext>
          </c:extLst>
        </c:ser>
        <c:ser>
          <c:idx val="9"/>
          <c:order val="8"/>
          <c:tx>
            <c:strRef>
              <c:f>'Sheet1 (2)'!$A$10</c:f>
              <c:strCache>
                <c:ptCount val="1"/>
                <c:pt idx="0">
                  <c:v>SWE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dLbls>
            <c:dLbl>
              <c:idx val="1"/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E24D-4343-9292-47B7B3FB96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Sheet1 (2)'!$B$10:$Q$10</c:f>
              <c:numCache>
                <c:formatCode>0.0%</c:formatCode>
                <c:ptCount val="16"/>
                <c:pt idx="1">
                  <c:v>1.6E-2</c:v>
                </c:pt>
                <c:pt idx="2">
                  <c:v>1.7899999999999999E-2</c:v>
                </c:pt>
                <c:pt idx="3">
                  <c:v>2.1600000000000001E-2</c:v>
                </c:pt>
                <c:pt idx="4">
                  <c:v>1.6200000000000003E-2</c:v>
                </c:pt>
                <c:pt idx="5">
                  <c:v>1.2699999999999999E-2</c:v>
                </c:pt>
                <c:pt idx="7">
                  <c:v>1.8100000000000002E-2</c:v>
                </c:pt>
                <c:pt idx="10">
                  <c:v>1.62000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E24D-4343-9292-47B7B3FB96C9}"/>
            </c:ext>
          </c:extLst>
        </c:ser>
        <c:ser>
          <c:idx val="10"/>
          <c:order val="9"/>
          <c:tx>
            <c:strRef>
              <c:f>'Sheet1 (2)'!$A$11</c:f>
              <c:strCache>
                <c:ptCount val="1"/>
                <c:pt idx="0">
                  <c:v>GBR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dLbls>
            <c:dLbl>
              <c:idx val="3"/>
              <c:dLblPos val="t"/>
              <c:showLegendKey val="0"/>
              <c:showVal val="0"/>
              <c:showCatName val="0"/>
              <c:showSerName val="1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E24D-4343-9292-47B7B3FB96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t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Sheet1 (2)'!$B$1:$Q$1</c:f>
              <c:numCache>
                <c:formatCode>General</c:formatCode>
                <c:ptCount val="16"/>
                <c:pt idx="0">
                  <c:v>2005</c:v>
                </c:pt>
                <c:pt idx="1">
                  <c:v>2006</c:v>
                </c:pt>
                <c:pt idx="2">
                  <c:v>2007</c:v>
                </c:pt>
                <c:pt idx="3">
                  <c:v>2008</c:v>
                </c:pt>
                <c:pt idx="4">
                  <c:v>2009</c:v>
                </c:pt>
                <c:pt idx="5">
                  <c:v>2010</c:v>
                </c:pt>
                <c:pt idx="6">
                  <c:v>2011</c:v>
                </c:pt>
                <c:pt idx="7">
                  <c:v>2012</c:v>
                </c:pt>
                <c:pt idx="8">
                  <c:v>2013</c:v>
                </c:pt>
                <c:pt idx="9">
                  <c:v>2014</c:v>
                </c:pt>
                <c:pt idx="10">
                  <c:v>2015</c:v>
                </c:pt>
                <c:pt idx="11">
                  <c:v>2016</c:v>
                </c:pt>
                <c:pt idx="12">
                  <c:v>2017</c:v>
                </c:pt>
                <c:pt idx="13">
                  <c:v>2018</c:v>
                </c:pt>
                <c:pt idx="14">
                  <c:v>2019</c:v>
                </c:pt>
                <c:pt idx="15">
                  <c:v>2020</c:v>
                </c:pt>
              </c:numCache>
            </c:numRef>
          </c:cat>
          <c:val>
            <c:numRef>
              <c:f>'Sheet1 (2)'!$B$11:$Q$11</c:f>
              <c:numCache>
                <c:formatCode>General</c:formatCode>
                <c:ptCount val="16"/>
                <c:pt idx="3" formatCode="0%">
                  <c:v>1.15E-2</c:v>
                </c:pt>
                <c:pt idx="4" formatCode="0%">
                  <c:v>1.5300000000000001E-2</c:v>
                </c:pt>
                <c:pt idx="5" formatCode="0%">
                  <c:v>1.23E-2</c:v>
                </c:pt>
                <c:pt idx="6" formatCode="0%">
                  <c:v>1.5900000000000001E-2</c:v>
                </c:pt>
                <c:pt idx="7" formatCode="0%">
                  <c:v>1.52E-2</c:v>
                </c:pt>
                <c:pt idx="8" formatCode="0%">
                  <c:v>1.46E-2</c:v>
                </c:pt>
                <c:pt idx="9" formatCode="0%">
                  <c:v>1.2199999999999999E-2</c:v>
                </c:pt>
                <c:pt idx="10" formatCode="0%">
                  <c:v>1.2699999999999999E-2</c:v>
                </c:pt>
                <c:pt idx="11" formatCode="0%">
                  <c:v>1.46E-2</c:v>
                </c:pt>
                <c:pt idx="12" formatCode="0%">
                  <c:v>1.2199999999999999E-2</c:v>
                </c:pt>
                <c:pt idx="13" formatCode="0%">
                  <c:v>1.4499999999999999E-2</c:v>
                </c:pt>
                <c:pt idx="14" formatCode="0%">
                  <c:v>1.4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E24D-4343-9292-47B7B3FB96C9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653457152"/>
        <c:axId val="653454632"/>
      </c:lineChart>
      <c:catAx>
        <c:axId val="653457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3454632"/>
        <c:crosses val="autoZero"/>
        <c:auto val="1"/>
        <c:lblAlgn val="ctr"/>
        <c:lblOffset val="100"/>
        <c:noMultiLvlLbl val="0"/>
      </c:catAx>
      <c:valAx>
        <c:axId val="653454632"/>
        <c:scaling>
          <c:orientation val="minMax"/>
          <c:max val="6.0000000000000012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53457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span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IHS Colours 1">
    <a:dk1>
      <a:sysClr val="windowText" lastClr="000000"/>
    </a:dk1>
    <a:lt1>
      <a:srgbClr val="FFFFFF"/>
    </a:lt1>
    <a:dk2>
      <a:srgbClr val="46505B"/>
    </a:dk2>
    <a:lt2>
      <a:srgbClr val="E4E4E3"/>
    </a:lt2>
    <a:accent1>
      <a:srgbClr val="BC0444"/>
    </a:accent1>
    <a:accent2>
      <a:srgbClr val="2D579A"/>
    </a:accent2>
    <a:accent3>
      <a:srgbClr val="00917D"/>
    </a:accent3>
    <a:accent4>
      <a:srgbClr val="BD8804"/>
    </a:accent4>
    <a:accent5>
      <a:srgbClr val="68253C"/>
    </a:accent5>
    <a:accent6>
      <a:srgbClr val="BEB9AC"/>
    </a:accent6>
    <a:hlink>
      <a:srgbClr val="0563C1"/>
    </a:hlink>
    <a:folHlink>
      <a:srgbClr val="954F72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B45AA-E4BE-45CF-A731-CD361413F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58</Words>
  <Characters>9457</Characters>
  <Application>Microsoft Office Word</Application>
  <DocSecurity>0</DocSecurity>
  <Lines>78</Lines>
  <Paragraphs>22</Paragraphs>
  <ScaleCrop>false</ScaleCrop>
  <Company/>
  <LinksUpToDate>false</LinksUpToDate>
  <CharactersWithSpaces>1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6T07:14:00Z</dcterms:created>
  <dcterms:modified xsi:type="dcterms:W3CDTF">2025-06-26T07:14:00Z</dcterms:modified>
</cp:coreProperties>
</file>